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CF550" w14:textId="6100DEA8" w:rsidR="00CA5AFA" w:rsidRPr="00EE04D6" w:rsidRDefault="00CA5AFA" w:rsidP="00CA5AFA">
      <w:pPr>
        <w:rPr>
          <w:rFonts w:ascii="Times New Roman" w:hAnsi="Times New Roman" w:cs="Times New Roman"/>
          <w:sz w:val="24"/>
          <w:szCs w:val="24"/>
        </w:rPr>
      </w:pPr>
      <w:r w:rsidRPr="00EE04D6">
        <w:rPr>
          <w:rFonts w:ascii="Times New Roman" w:hAnsi="Times New Roman" w:cs="Times New Roman"/>
          <w:sz w:val="24"/>
          <w:szCs w:val="24"/>
        </w:rPr>
        <w:t xml:space="preserve">Appendix A–Think aloud study themes and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E04D6">
        <w:rPr>
          <w:rFonts w:ascii="Times New Roman" w:hAnsi="Times New Roman" w:cs="Times New Roman"/>
          <w:sz w:val="24"/>
          <w:szCs w:val="24"/>
        </w:rPr>
        <w:t>ub-</w:t>
      </w:r>
      <w:proofErr w:type="gramStart"/>
      <w:r w:rsidRPr="00EE04D6">
        <w:rPr>
          <w:rFonts w:ascii="Times New Roman" w:hAnsi="Times New Roman" w:cs="Times New Roman"/>
          <w:sz w:val="24"/>
          <w:szCs w:val="24"/>
        </w:rPr>
        <w:t>themes</w:t>
      </w:r>
      <w:proofErr w:type="gramEnd"/>
      <w:r w:rsidRPr="00EE04D6"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Style w:val="TableGrid"/>
        <w:tblW w:w="13882" w:type="dxa"/>
        <w:tblLook w:val="04A0" w:firstRow="1" w:lastRow="0" w:firstColumn="1" w:lastColumn="0" w:noHBand="0" w:noVBand="1"/>
      </w:tblPr>
      <w:tblGrid>
        <w:gridCol w:w="2545"/>
        <w:gridCol w:w="2550"/>
        <w:gridCol w:w="3831"/>
        <w:gridCol w:w="2835"/>
        <w:gridCol w:w="2121"/>
      </w:tblGrid>
      <w:tr w:rsidR="00CA5AFA" w:rsidRPr="00EE04D6" w14:paraId="2851AFF9" w14:textId="77777777" w:rsidTr="00961B08">
        <w:trPr>
          <w:trHeight w:val="488"/>
        </w:trPr>
        <w:tc>
          <w:tcPr>
            <w:tcW w:w="2545" w:type="dxa"/>
          </w:tcPr>
          <w:p w14:paraId="522BEF47" w14:textId="387BD234" w:rsidR="00CA5AFA" w:rsidRPr="00EE04D6" w:rsidRDefault="00CA5AFA" w:rsidP="008819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ink aloud </w:t>
            </w:r>
            <w:r w:rsidR="008819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udy </w:t>
            </w:r>
            <w:r w:rsidRPr="00EE04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mes</w:t>
            </w:r>
          </w:p>
        </w:tc>
        <w:tc>
          <w:tcPr>
            <w:tcW w:w="2550" w:type="dxa"/>
          </w:tcPr>
          <w:p w14:paraId="7A876250" w14:textId="77777777" w:rsidR="00CA5AFA" w:rsidRPr="00EE04D6" w:rsidRDefault="00CA5AFA" w:rsidP="00961B0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 xml:space="preserve">Sub themes </w:t>
            </w:r>
          </w:p>
        </w:tc>
        <w:tc>
          <w:tcPr>
            <w:tcW w:w="3831" w:type="dxa"/>
          </w:tcPr>
          <w:p w14:paraId="36D38A01" w14:textId="77777777" w:rsidR="00CA5AFA" w:rsidRPr="00EE04D6" w:rsidRDefault="00CA5AFA" w:rsidP="00961B0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 xml:space="preserve">Codes </w:t>
            </w:r>
          </w:p>
        </w:tc>
        <w:tc>
          <w:tcPr>
            <w:tcW w:w="2835" w:type="dxa"/>
          </w:tcPr>
          <w:p w14:paraId="6C62146A" w14:textId="17E416F8" w:rsidR="00CA5AFA" w:rsidRPr="00EE04D6" w:rsidRDefault="00CA5AFA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42055727"/>
            <w:r w:rsidRPr="00EE04D6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  <w:r w:rsidR="0088199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5C95">
              <w:rPr>
                <w:rFonts w:ascii="Times New Roman" w:hAnsi="Times New Roman" w:cs="Times New Roman"/>
                <w:sz w:val="24"/>
                <w:szCs w:val="24"/>
              </w:rPr>
              <w:t xml:space="preserve">identified </w:t>
            </w:r>
            <w:r w:rsidR="007153B6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r w:rsidR="00745C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745C95">
              <w:rPr>
                <w:rFonts w:ascii="Times New Roman" w:hAnsi="Times New Roman" w:cs="Times New Roman"/>
                <w:sz w:val="24"/>
                <w:szCs w:val="24"/>
              </w:rPr>
              <w:t>4 digit</w:t>
            </w:r>
            <w:proofErr w:type="gramEnd"/>
            <w:r w:rsidR="00745C95">
              <w:rPr>
                <w:rFonts w:ascii="Times New Roman" w:hAnsi="Times New Roman" w:cs="Times New Roman"/>
                <w:sz w:val="24"/>
                <w:szCs w:val="24"/>
              </w:rPr>
              <w:t xml:space="preserve"> number</w:t>
            </w:r>
            <w:r w:rsidR="008819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 xml:space="preserve"> who contributed to this code (number of quotes in brackets) </w:t>
            </w:r>
            <w:bookmarkEnd w:id="0"/>
          </w:p>
        </w:tc>
        <w:tc>
          <w:tcPr>
            <w:tcW w:w="2121" w:type="dxa"/>
          </w:tcPr>
          <w:p w14:paraId="09B60E5D" w14:textId="77777777" w:rsidR="00CA5AFA" w:rsidRPr="00EE04D6" w:rsidRDefault="00CA5AFA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 xml:space="preserve">Total number of references recorded </w:t>
            </w:r>
          </w:p>
        </w:tc>
      </w:tr>
      <w:tr w:rsidR="00CA5AFA" w:rsidRPr="00EE04D6" w14:paraId="08167CA4" w14:textId="77777777" w:rsidTr="00961B08">
        <w:trPr>
          <w:trHeight w:val="1150"/>
        </w:trPr>
        <w:tc>
          <w:tcPr>
            <w:tcW w:w="2545" w:type="dxa"/>
            <w:vMerge w:val="restart"/>
          </w:tcPr>
          <w:p w14:paraId="60D8A10C" w14:textId="77777777" w:rsidR="00CA5AFA" w:rsidRPr="00EE04D6" w:rsidRDefault="00CA5AFA" w:rsidP="008819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e lived experience of participating in Snacktivity™ </w:t>
            </w:r>
          </w:p>
        </w:tc>
        <w:tc>
          <w:tcPr>
            <w:tcW w:w="2550" w:type="dxa"/>
          </w:tcPr>
          <w:p w14:paraId="71A72F09" w14:textId="77777777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 xml:space="preserve">Embracing </w:t>
            </w:r>
          </w:p>
        </w:tc>
        <w:tc>
          <w:tcPr>
            <w:tcW w:w="3831" w:type="dxa"/>
          </w:tcPr>
          <w:p w14:paraId="35C458C4" w14:textId="77777777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>Embracing statements and statements of intent</w:t>
            </w:r>
          </w:p>
        </w:tc>
        <w:tc>
          <w:tcPr>
            <w:tcW w:w="2835" w:type="dxa"/>
          </w:tcPr>
          <w:p w14:paraId="488E31A4" w14:textId="77777777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>2004 (6), 2006 (9), 2010 (11), 2014 (3), 2021 (1)</w:t>
            </w:r>
          </w:p>
        </w:tc>
        <w:tc>
          <w:tcPr>
            <w:tcW w:w="2121" w:type="dxa"/>
          </w:tcPr>
          <w:p w14:paraId="121343A3" w14:textId="77777777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F3337D" w:rsidRPr="00EE04D6" w14:paraId="04DAD342" w14:textId="77777777" w:rsidTr="00F3337D">
        <w:trPr>
          <w:trHeight w:val="128"/>
        </w:trPr>
        <w:tc>
          <w:tcPr>
            <w:tcW w:w="2545" w:type="dxa"/>
            <w:vMerge/>
          </w:tcPr>
          <w:p w14:paraId="61B84A6F" w14:textId="77777777" w:rsidR="00F3337D" w:rsidRPr="00EE04D6" w:rsidRDefault="00F3337D" w:rsidP="008819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</w:tcPr>
          <w:p w14:paraId="760C80A1" w14:textId="77777777" w:rsidR="00F3337D" w:rsidRPr="00EE04D6" w:rsidRDefault="00F3337D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3831" w:type="dxa"/>
          </w:tcPr>
          <w:p w14:paraId="58AF8770" w14:textId="03AD3DAB" w:rsidR="00F3337D" w:rsidRPr="00EE04D6" w:rsidRDefault="00F3337D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 xml:space="preserve">Location </w:t>
            </w:r>
          </w:p>
          <w:p w14:paraId="60EBC3B4" w14:textId="77777777" w:rsidR="00F3337D" w:rsidRPr="00EE04D6" w:rsidRDefault="00F3337D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2AF7A9D4" w14:textId="3702BAE4" w:rsidR="00F3337D" w:rsidRPr="00EE04D6" w:rsidRDefault="00F3337D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6 (22), 2010 (7), 2014 (2), 2021 (6)</w:t>
            </w:r>
          </w:p>
        </w:tc>
        <w:tc>
          <w:tcPr>
            <w:tcW w:w="2121" w:type="dxa"/>
          </w:tcPr>
          <w:p w14:paraId="0A1FE683" w14:textId="225EA0F8" w:rsidR="00F3337D" w:rsidRPr="00EE04D6" w:rsidRDefault="00F3337D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F3337D" w:rsidRPr="00EE04D6" w14:paraId="0F6BA452" w14:textId="77777777" w:rsidTr="00F3337D">
        <w:trPr>
          <w:trHeight w:val="749"/>
        </w:trPr>
        <w:tc>
          <w:tcPr>
            <w:tcW w:w="2545" w:type="dxa"/>
            <w:vMerge/>
          </w:tcPr>
          <w:p w14:paraId="59E75022" w14:textId="77777777" w:rsidR="00F3337D" w:rsidRPr="00EE04D6" w:rsidRDefault="00F3337D" w:rsidP="008819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</w:tcPr>
          <w:p w14:paraId="19FA1B4B" w14:textId="77777777" w:rsidR="00F3337D" w:rsidRPr="00EE04D6" w:rsidRDefault="00F3337D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3831" w:type="dxa"/>
          </w:tcPr>
          <w:p w14:paraId="2AF5D826" w14:textId="0C6E1913" w:rsidR="00F3337D" w:rsidRPr="00EE04D6" w:rsidRDefault="00D67C7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F3337D">
              <w:rPr>
                <w:rFonts w:ascii="Times New Roman" w:hAnsi="Times New Roman" w:cs="Times New Roman"/>
                <w:sz w:val="24"/>
                <w:szCs w:val="24"/>
              </w:rPr>
              <w:t>ype</w:t>
            </w:r>
          </w:p>
        </w:tc>
        <w:tc>
          <w:tcPr>
            <w:tcW w:w="2835" w:type="dxa"/>
          </w:tcPr>
          <w:p w14:paraId="43AEA86B" w14:textId="1137E835" w:rsidR="00F3337D" w:rsidRPr="00EE04D6" w:rsidRDefault="00F3337D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>2006 (62), 2010 (36), 2014 (7), 2021 (25)</w:t>
            </w:r>
          </w:p>
        </w:tc>
        <w:tc>
          <w:tcPr>
            <w:tcW w:w="2121" w:type="dxa"/>
          </w:tcPr>
          <w:p w14:paraId="1505827D" w14:textId="611A9568" w:rsidR="00F3337D" w:rsidRPr="00EE04D6" w:rsidRDefault="00F3337D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</w:tr>
      <w:tr w:rsidR="00CA5AFA" w:rsidRPr="00EE04D6" w14:paraId="748C2CFD" w14:textId="77777777" w:rsidTr="00961B08">
        <w:trPr>
          <w:trHeight w:val="917"/>
        </w:trPr>
        <w:tc>
          <w:tcPr>
            <w:tcW w:w="2545" w:type="dxa"/>
            <w:vMerge w:val="restart"/>
          </w:tcPr>
          <w:p w14:paraId="2F8B8607" w14:textId="77777777" w:rsidR="00CA5AFA" w:rsidRPr="00EE04D6" w:rsidRDefault="00CA5AFA" w:rsidP="008819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e experienc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</w:t>
            </w:r>
            <w:r w:rsidRPr="00EE04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mpact of Snacktivity™ </w:t>
            </w:r>
          </w:p>
        </w:tc>
        <w:tc>
          <w:tcPr>
            <w:tcW w:w="2550" w:type="dxa"/>
            <w:vMerge w:val="restart"/>
          </w:tcPr>
          <w:p w14:paraId="16A182C7" w14:textId="77777777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>How Snacktivity™ made them feel</w:t>
            </w:r>
          </w:p>
        </w:tc>
        <w:tc>
          <w:tcPr>
            <w:tcW w:w="3831" w:type="dxa"/>
          </w:tcPr>
          <w:p w14:paraId="4D22C3AA" w14:textId="77777777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 xml:space="preserve">Effects of (general) </w:t>
            </w:r>
          </w:p>
        </w:tc>
        <w:tc>
          <w:tcPr>
            <w:tcW w:w="2835" w:type="dxa"/>
          </w:tcPr>
          <w:p w14:paraId="49B93383" w14:textId="153A5C09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>2004 (3),</w:t>
            </w:r>
            <w:r w:rsidR="008819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>2006 (5), 2010 (6), 2014 (2), 2021 (9)</w:t>
            </w:r>
          </w:p>
        </w:tc>
        <w:tc>
          <w:tcPr>
            <w:tcW w:w="2121" w:type="dxa"/>
          </w:tcPr>
          <w:p w14:paraId="60FA11DD" w14:textId="2E6B7DE8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77B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A5AFA" w:rsidRPr="00EE04D6" w14:paraId="37704FF5" w14:textId="77777777" w:rsidTr="00961B08">
        <w:trPr>
          <w:trHeight w:val="1666"/>
        </w:trPr>
        <w:tc>
          <w:tcPr>
            <w:tcW w:w="2545" w:type="dxa"/>
            <w:vMerge/>
          </w:tcPr>
          <w:p w14:paraId="40A6E0B8" w14:textId="77777777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0" w:type="dxa"/>
            <w:vMerge/>
          </w:tcPr>
          <w:p w14:paraId="5D07C198" w14:textId="77777777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1" w:type="dxa"/>
          </w:tcPr>
          <w:p w14:paraId="0D9ABA64" w14:textId="77777777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 xml:space="preserve">Positive statement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 xml:space="preserve"> noticeable benefits </w:t>
            </w:r>
          </w:p>
        </w:tc>
        <w:tc>
          <w:tcPr>
            <w:tcW w:w="2835" w:type="dxa"/>
          </w:tcPr>
          <w:p w14:paraId="03ED3D76" w14:textId="77777777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>2004 (16), 2006 (34), 2010 (7), 2014 (2)</w:t>
            </w:r>
          </w:p>
        </w:tc>
        <w:tc>
          <w:tcPr>
            <w:tcW w:w="2121" w:type="dxa"/>
          </w:tcPr>
          <w:p w14:paraId="3F5B9502" w14:textId="77777777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CA5AFA" w:rsidRPr="00EE04D6" w14:paraId="6358E6B4" w14:textId="77777777" w:rsidTr="00961B08">
        <w:trPr>
          <w:trHeight w:val="695"/>
        </w:trPr>
        <w:tc>
          <w:tcPr>
            <w:tcW w:w="2545" w:type="dxa"/>
            <w:vMerge w:val="restart"/>
          </w:tcPr>
          <w:p w14:paraId="6AB848DC" w14:textId="77777777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Motivation for activity  </w:t>
            </w:r>
          </w:p>
        </w:tc>
        <w:tc>
          <w:tcPr>
            <w:tcW w:w="2550" w:type="dxa"/>
            <w:vMerge w:val="restart"/>
          </w:tcPr>
          <w:p w14:paraId="3AD01E7A" w14:textId="77777777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 xml:space="preserve">Barrier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 xml:space="preserve"> persistence </w:t>
            </w:r>
          </w:p>
        </w:tc>
        <w:tc>
          <w:tcPr>
            <w:tcW w:w="3831" w:type="dxa"/>
          </w:tcPr>
          <w:p w14:paraId="5D2E0024" w14:textId="77777777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 xml:space="preserve">Motivational thoughts </w:t>
            </w:r>
          </w:p>
        </w:tc>
        <w:tc>
          <w:tcPr>
            <w:tcW w:w="2835" w:type="dxa"/>
          </w:tcPr>
          <w:p w14:paraId="48C84C67" w14:textId="77777777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 xml:space="preserve">2004 (2), 2006 (5), 2010 (12), 2021 (4) </w:t>
            </w:r>
          </w:p>
        </w:tc>
        <w:tc>
          <w:tcPr>
            <w:tcW w:w="2121" w:type="dxa"/>
          </w:tcPr>
          <w:p w14:paraId="4727F7C4" w14:textId="77777777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CA5AFA" w:rsidRPr="00EE04D6" w14:paraId="0B255B13" w14:textId="77777777" w:rsidTr="00961B08">
        <w:trPr>
          <w:trHeight w:val="695"/>
        </w:trPr>
        <w:tc>
          <w:tcPr>
            <w:tcW w:w="2545" w:type="dxa"/>
            <w:vMerge/>
          </w:tcPr>
          <w:p w14:paraId="649772B0" w14:textId="77777777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0" w:type="dxa"/>
            <w:vMerge/>
          </w:tcPr>
          <w:p w14:paraId="2117A7FA" w14:textId="77777777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1" w:type="dxa"/>
          </w:tcPr>
          <w:p w14:paraId="2393D3BA" w14:textId="77777777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>Evidence of persistence</w:t>
            </w:r>
          </w:p>
          <w:p w14:paraId="792E38FE" w14:textId="77777777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7D4D71D7" w14:textId="77777777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>2006 (2), 2010 (9), 2014 (4), 2021 (2)</w:t>
            </w:r>
          </w:p>
        </w:tc>
        <w:tc>
          <w:tcPr>
            <w:tcW w:w="2121" w:type="dxa"/>
          </w:tcPr>
          <w:p w14:paraId="1F1531D4" w14:textId="77777777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CA5AFA" w:rsidRPr="00EE04D6" w14:paraId="04BB5E30" w14:textId="77777777" w:rsidTr="00961B08">
        <w:trPr>
          <w:trHeight w:val="695"/>
        </w:trPr>
        <w:tc>
          <w:tcPr>
            <w:tcW w:w="2545" w:type="dxa"/>
            <w:vMerge/>
          </w:tcPr>
          <w:p w14:paraId="33239F33" w14:textId="77777777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0" w:type="dxa"/>
            <w:vMerge/>
          </w:tcPr>
          <w:p w14:paraId="789F4350" w14:textId="77777777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1" w:type="dxa"/>
          </w:tcPr>
          <w:p w14:paraId="10E64176" w14:textId="77777777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>Limitations and promoting comments</w:t>
            </w:r>
          </w:p>
        </w:tc>
        <w:tc>
          <w:tcPr>
            <w:tcW w:w="2835" w:type="dxa"/>
          </w:tcPr>
          <w:p w14:paraId="6C6A06D5" w14:textId="77777777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>2004 (8), 2006 (17), 2010 (8), 2014 (7), 2021 (15)</w:t>
            </w:r>
          </w:p>
        </w:tc>
        <w:tc>
          <w:tcPr>
            <w:tcW w:w="2121" w:type="dxa"/>
          </w:tcPr>
          <w:p w14:paraId="3A9517B5" w14:textId="77777777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CA5AFA" w:rsidRPr="00EE04D6" w14:paraId="383F7C08" w14:textId="77777777" w:rsidTr="00961B08">
        <w:trPr>
          <w:trHeight w:val="695"/>
        </w:trPr>
        <w:tc>
          <w:tcPr>
            <w:tcW w:w="2545" w:type="dxa"/>
            <w:vMerge/>
          </w:tcPr>
          <w:p w14:paraId="23190C57" w14:textId="77777777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0" w:type="dxa"/>
            <w:vMerge/>
          </w:tcPr>
          <w:p w14:paraId="12FB223A" w14:textId="77777777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1" w:type="dxa"/>
          </w:tcPr>
          <w:p w14:paraId="4BB93606" w14:textId="6D8A1DDC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 xml:space="preserve">Demotivational experience and comments  </w:t>
            </w:r>
          </w:p>
        </w:tc>
        <w:tc>
          <w:tcPr>
            <w:tcW w:w="2835" w:type="dxa"/>
          </w:tcPr>
          <w:p w14:paraId="1B5A59C0" w14:textId="7AE991C5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>2004 (1),</w:t>
            </w:r>
            <w:r w:rsidR="008819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>2006 (2), 2010 (5), 2014 (1)</w:t>
            </w:r>
          </w:p>
        </w:tc>
        <w:tc>
          <w:tcPr>
            <w:tcW w:w="2121" w:type="dxa"/>
          </w:tcPr>
          <w:p w14:paraId="7431DEDB" w14:textId="77777777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A5AFA" w:rsidRPr="00EE04D6" w14:paraId="45DA9380" w14:textId="77777777" w:rsidTr="00961B08">
        <w:trPr>
          <w:trHeight w:val="1114"/>
        </w:trPr>
        <w:tc>
          <w:tcPr>
            <w:tcW w:w="2545" w:type="dxa"/>
            <w:vMerge/>
          </w:tcPr>
          <w:p w14:paraId="76861E23" w14:textId="77777777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</w:tcPr>
          <w:p w14:paraId="123F1FC0" w14:textId="77777777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 xml:space="preserve">Habit </w:t>
            </w:r>
          </w:p>
        </w:tc>
        <w:tc>
          <w:tcPr>
            <w:tcW w:w="3831" w:type="dxa"/>
          </w:tcPr>
          <w:p w14:paraId="1AB1C61E" w14:textId="77777777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 xml:space="preserve">Habi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 xml:space="preserve"> routine </w:t>
            </w:r>
          </w:p>
        </w:tc>
        <w:tc>
          <w:tcPr>
            <w:tcW w:w="2835" w:type="dxa"/>
          </w:tcPr>
          <w:p w14:paraId="310A3DAC" w14:textId="77777777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>2006 (4), 2014 (4), 2021 (1)</w:t>
            </w:r>
          </w:p>
        </w:tc>
        <w:tc>
          <w:tcPr>
            <w:tcW w:w="2121" w:type="dxa"/>
          </w:tcPr>
          <w:p w14:paraId="70ECC1FA" w14:textId="77777777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A5AFA" w:rsidRPr="00EE04D6" w14:paraId="6E95BC3A" w14:textId="77777777" w:rsidTr="00961B08">
        <w:trPr>
          <w:trHeight w:val="230"/>
        </w:trPr>
        <w:tc>
          <w:tcPr>
            <w:tcW w:w="2545" w:type="dxa"/>
            <w:vMerge w:val="restart"/>
          </w:tcPr>
          <w:p w14:paraId="6D595CC1" w14:textId="77777777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sing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d </w:t>
            </w:r>
            <w:r w:rsidRPr="00EE04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ponding to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acktivity™</w:t>
            </w:r>
            <w:r w:rsidRPr="00EE04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echnology</w:t>
            </w:r>
          </w:p>
        </w:tc>
        <w:tc>
          <w:tcPr>
            <w:tcW w:w="2550" w:type="dxa"/>
            <w:vMerge w:val="restart"/>
          </w:tcPr>
          <w:p w14:paraId="18484E5A" w14:textId="77777777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>Using Snacktivity technology</w:t>
            </w:r>
          </w:p>
        </w:tc>
        <w:tc>
          <w:tcPr>
            <w:tcW w:w="3831" w:type="dxa"/>
          </w:tcPr>
          <w:p w14:paraId="28F29E73" w14:textId="77777777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 xml:space="preserve">Fitbit </w:t>
            </w:r>
          </w:p>
        </w:tc>
        <w:tc>
          <w:tcPr>
            <w:tcW w:w="2835" w:type="dxa"/>
          </w:tcPr>
          <w:p w14:paraId="7EB56DC0" w14:textId="77777777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>2004 (4), 2006 (1), 2010 (6), 2014 (20), 2021(3)</w:t>
            </w:r>
          </w:p>
        </w:tc>
        <w:tc>
          <w:tcPr>
            <w:tcW w:w="2121" w:type="dxa"/>
          </w:tcPr>
          <w:p w14:paraId="11406600" w14:textId="77777777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CA5AFA" w:rsidRPr="00EE04D6" w14:paraId="2270CB9F" w14:textId="77777777" w:rsidTr="00961B08">
        <w:trPr>
          <w:trHeight w:val="230"/>
        </w:trPr>
        <w:tc>
          <w:tcPr>
            <w:tcW w:w="2545" w:type="dxa"/>
            <w:vMerge/>
          </w:tcPr>
          <w:p w14:paraId="0163000D" w14:textId="77777777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0" w:type="dxa"/>
            <w:vMerge/>
          </w:tcPr>
          <w:p w14:paraId="4E059351" w14:textId="77777777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1" w:type="dxa"/>
          </w:tcPr>
          <w:p w14:paraId="46F164CA" w14:textId="76C4AD5D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04D6">
              <w:rPr>
                <w:rFonts w:ascii="Times New Roman" w:hAnsi="Times New Roman" w:cs="Times New Roman"/>
                <w:sz w:val="24"/>
                <w:szCs w:val="24"/>
              </w:rPr>
              <w:t>Snack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spellEnd"/>
            <w:r w:rsidRPr="00EE04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35" w:type="dxa"/>
          </w:tcPr>
          <w:p w14:paraId="35B480EF" w14:textId="77777777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>2004 (14), 2006 (5), 2010 (8), 2014 (2), 2021 (18)</w:t>
            </w:r>
          </w:p>
        </w:tc>
        <w:tc>
          <w:tcPr>
            <w:tcW w:w="2121" w:type="dxa"/>
          </w:tcPr>
          <w:p w14:paraId="68C32BB6" w14:textId="77777777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CA5AFA" w:rsidRPr="00EE04D6" w14:paraId="55F89846" w14:textId="77777777" w:rsidTr="00961B08">
        <w:trPr>
          <w:trHeight w:val="805"/>
        </w:trPr>
        <w:tc>
          <w:tcPr>
            <w:tcW w:w="2545" w:type="dxa"/>
            <w:vMerge/>
          </w:tcPr>
          <w:p w14:paraId="5C4058D1" w14:textId="77777777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vMerge w:val="restart"/>
          </w:tcPr>
          <w:p w14:paraId="2B9C43C3" w14:textId="77777777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 xml:space="preserve">Responding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nacktivity™ </w:t>
            </w: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>technology</w:t>
            </w:r>
          </w:p>
        </w:tc>
        <w:tc>
          <w:tcPr>
            <w:tcW w:w="3831" w:type="dxa"/>
          </w:tcPr>
          <w:p w14:paraId="24E050A8" w14:textId="77777777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 xml:space="preserve">Fitbit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 xml:space="preserve">alue judgement </w:t>
            </w:r>
          </w:p>
        </w:tc>
        <w:tc>
          <w:tcPr>
            <w:tcW w:w="2835" w:type="dxa"/>
          </w:tcPr>
          <w:p w14:paraId="4C82F514" w14:textId="77777777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>2004 (1), 2006 (1), 2010 (2), 2014 (2), 2021(2)</w:t>
            </w:r>
          </w:p>
        </w:tc>
        <w:tc>
          <w:tcPr>
            <w:tcW w:w="2121" w:type="dxa"/>
          </w:tcPr>
          <w:p w14:paraId="5700D502" w14:textId="77777777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A5AFA" w:rsidRPr="00EE04D6" w14:paraId="30A677DA" w14:textId="77777777" w:rsidTr="00961B08">
        <w:trPr>
          <w:trHeight w:val="1114"/>
        </w:trPr>
        <w:tc>
          <w:tcPr>
            <w:tcW w:w="2545" w:type="dxa"/>
            <w:vMerge/>
          </w:tcPr>
          <w:p w14:paraId="3CF69A82" w14:textId="77777777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vMerge/>
          </w:tcPr>
          <w:p w14:paraId="5B924857" w14:textId="77777777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1" w:type="dxa"/>
          </w:tcPr>
          <w:p w14:paraId="15EE06A7" w14:textId="723BC337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04D6">
              <w:rPr>
                <w:rFonts w:ascii="Times New Roman" w:hAnsi="Times New Roman" w:cs="Times New Roman"/>
                <w:sz w:val="24"/>
                <w:szCs w:val="24"/>
              </w:rPr>
              <w:t>Snack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spellEnd"/>
            <w:r w:rsidRPr="00EE04D6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 xml:space="preserve">alue judgement </w:t>
            </w:r>
          </w:p>
        </w:tc>
        <w:tc>
          <w:tcPr>
            <w:tcW w:w="2835" w:type="dxa"/>
          </w:tcPr>
          <w:p w14:paraId="6781EE5C" w14:textId="77777777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>2004 (3),2006 (4), 2021 (8)</w:t>
            </w:r>
          </w:p>
        </w:tc>
        <w:tc>
          <w:tcPr>
            <w:tcW w:w="2121" w:type="dxa"/>
          </w:tcPr>
          <w:p w14:paraId="7EA23A60" w14:textId="77777777" w:rsidR="00CA5AFA" w:rsidRPr="00EE04D6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</w:tbl>
    <w:p w14:paraId="7D50AD26" w14:textId="77777777" w:rsidR="00CA5AFA" w:rsidRPr="00EE04D6" w:rsidRDefault="00CA5AFA" w:rsidP="00CA5AFA">
      <w:pPr>
        <w:rPr>
          <w:rFonts w:ascii="Times New Roman" w:hAnsi="Times New Roman" w:cs="Times New Roman"/>
          <w:sz w:val="24"/>
          <w:szCs w:val="24"/>
        </w:rPr>
      </w:pPr>
    </w:p>
    <w:p w14:paraId="0817C3FE" w14:textId="77777777" w:rsidR="00AC46CB" w:rsidRDefault="00AC46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DFDE860" w14:textId="1753E228" w:rsidR="00CA5AFA" w:rsidRPr="002458EF" w:rsidRDefault="00CA5AFA" w:rsidP="00CA5AFA">
      <w:pPr>
        <w:rPr>
          <w:rFonts w:ascii="Times New Roman" w:hAnsi="Times New Roman" w:cs="Times New Roman"/>
          <w:sz w:val="24"/>
          <w:szCs w:val="24"/>
        </w:rPr>
      </w:pPr>
      <w:r w:rsidRPr="002458EF">
        <w:rPr>
          <w:rFonts w:ascii="Times New Roman" w:hAnsi="Times New Roman" w:cs="Times New Roman"/>
          <w:sz w:val="24"/>
          <w:szCs w:val="24"/>
        </w:rPr>
        <w:lastRenderedPageBreak/>
        <w:t>Appendix B - Semi-structured interview 1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458EF">
        <w:rPr>
          <w:rFonts w:ascii="Times New Roman" w:hAnsi="Times New Roman" w:cs="Times New Roman"/>
          <w:sz w:val="24"/>
          <w:szCs w:val="24"/>
        </w:rPr>
        <w:t xml:space="preserve"> themes and sub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Pr="002458EF">
        <w:rPr>
          <w:rFonts w:ascii="Times New Roman" w:hAnsi="Times New Roman" w:cs="Times New Roman"/>
          <w:sz w:val="24"/>
          <w:szCs w:val="24"/>
        </w:rPr>
        <w:t>hem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84"/>
        <w:gridCol w:w="2937"/>
        <w:gridCol w:w="2521"/>
        <w:gridCol w:w="2835"/>
        <w:gridCol w:w="9"/>
        <w:gridCol w:w="2462"/>
      </w:tblGrid>
      <w:tr w:rsidR="00D71555" w:rsidRPr="002458EF" w14:paraId="0A36FACD" w14:textId="77777777" w:rsidTr="00961B08">
        <w:trPr>
          <w:trHeight w:val="488"/>
        </w:trPr>
        <w:tc>
          <w:tcPr>
            <w:tcW w:w="3184" w:type="dxa"/>
          </w:tcPr>
          <w:p w14:paraId="40C89D11" w14:textId="77777777" w:rsidR="00D71555" w:rsidRPr="002458EF" w:rsidRDefault="00D71555" w:rsidP="00D71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mi-structured interview–1</w:t>
            </w:r>
            <w:r w:rsidRPr="002458E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st</w:t>
            </w:r>
            <w:r w:rsidRPr="002458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hemes </w:t>
            </w:r>
          </w:p>
        </w:tc>
        <w:tc>
          <w:tcPr>
            <w:tcW w:w="2937" w:type="dxa"/>
          </w:tcPr>
          <w:p w14:paraId="6B3E681E" w14:textId="77777777" w:rsidR="00D71555" w:rsidRPr="002458EF" w:rsidRDefault="00D71555" w:rsidP="00D7155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 xml:space="preserve">Sub themes </w:t>
            </w:r>
          </w:p>
        </w:tc>
        <w:tc>
          <w:tcPr>
            <w:tcW w:w="2521" w:type="dxa"/>
          </w:tcPr>
          <w:p w14:paraId="542D4A06" w14:textId="77777777" w:rsidR="00D71555" w:rsidRPr="009526A2" w:rsidRDefault="00D71555" w:rsidP="00D7155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26A2">
              <w:rPr>
                <w:rFonts w:ascii="Times New Roman" w:hAnsi="Times New Roman" w:cs="Times New Roman"/>
                <w:sz w:val="24"/>
                <w:szCs w:val="24"/>
              </w:rPr>
              <w:t xml:space="preserve">Codes </w:t>
            </w:r>
          </w:p>
        </w:tc>
        <w:tc>
          <w:tcPr>
            <w:tcW w:w="2844" w:type="dxa"/>
            <w:gridSpan w:val="2"/>
          </w:tcPr>
          <w:p w14:paraId="687D9D39" w14:textId="16E76DB8" w:rsidR="00D71555" w:rsidRPr="002458EF" w:rsidRDefault="00745C95" w:rsidP="00D715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identified </w:t>
            </w:r>
            <w:r w:rsidR="007153B6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4 digi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umber)</w:t>
            </w: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 xml:space="preserve"> who contributed to this code (number of quotes in brackets)</w:t>
            </w:r>
          </w:p>
        </w:tc>
        <w:tc>
          <w:tcPr>
            <w:tcW w:w="2462" w:type="dxa"/>
          </w:tcPr>
          <w:p w14:paraId="360573C4" w14:textId="2AEC63EE" w:rsidR="00D71555" w:rsidRPr="002458EF" w:rsidRDefault="00D71555" w:rsidP="00D715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 xml:space="preserve">Total number of references recorded </w:t>
            </w:r>
          </w:p>
        </w:tc>
      </w:tr>
      <w:tr w:rsidR="00575326" w:rsidRPr="002458EF" w14:paraId="724E220F" w14:textId="77777777" w:rsidTr="00575326">
        <w:trPr>
          <w:trHeight w:val="1114"/>
        </w:trPr>
        <w:tc>
          <w:tcPr>
            <w:tcW w:w="3184" w:type="dxa"/>
            <w:vMerge w:val="restart"/>
          </w:tcPr>
          <w:p w14:paraId="7A4040B8" w14:textId="77777777" w:rsidR="00575326" w:rsidRPr="002458EF" w:rsidRDefault="00575326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e experience of Snacktivity™ </w:t>
            </w:r>
          </w:p>
        </w:tc>
        <w:tc>
          <w:tcPr>
            <w:tcW w:w="2937" w:type="dxa"/>
            <w:shd w:val="clear" w:color="auto" w:fill="auto"/>
          </w:tcPr>
          <w:p w14:paraId="0DFFC02B" w14:textId="0C62F1ED" w:rsidR="00575326" w:rsidRPr="002458EF" w:rsidRDefault="00575326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 xml:space="preserve">Typ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 xml:space="preserve"> intensity </w:t>
            </w:r>
          </w:p>
        </w:tc>
        <w:tc>
          <w:tcPr>
            <w:tcW w:w="2521" w:type="dxa"/>
            <w:shd w:val="clear" w:color="auto" w:fill="auto"/>
          </w:tcPr>
          <w:p w14:paraId="15ACCC55" w14:textId="6D8EB421" w:rsidR="00575326" w:rsidRPr="009526A2" w:rsidRDefault="00575326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6A2">
              <w:rPr>
                <w:rFonts w:ascii="Times New Roman" w:hAnsi="Times New Roman" w:cs="Times New Roman"/>
                <w:sz w:val="24"/>
                <w:szCs w:val="24"/>
              </w:rPr>
              <w:t xml:space="preserve">Type of </w:t>
            </w:r>
            <w:r w:rsidR="009526A2" w:rsidRPr="009526A2">
              <w:rPr>
                <w:rFonts w:ascii="Times New Roman" w:hAnsi="Times New Roman" w:cs="Times New Roman"/>
                <w:sz w:val="24"/>
                <w:szCs w:val="24"/>
              </w:rPr>
              <w:t xml:space="preserve">physical activity </w:t>
            </w:r>
          </w:p>
          <w:p w14:paraId="68EA7E44" w14:textId="355713BC" w:rsidR="00575326" w:rsidRPr="009526A2" w:rsidRDefault="00575326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</w:tcPr>
          <w:p w14:paraId="1B71B650" w14:textId="490A9085" w:rsidR="00575326" w:rsidRPr="002458EF" w:rsidRDefault="00575326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>2004 (3), 2005 (3), 2006 (11), 2008 (2),2010 (9), 2011 (5), 2012 (8), 2014 (15), 2015 (4), 2021 (7), 2023 (5)</w:t>
            </w:r>
          </w:p>
        </w:tc>
        <w:tc>
          <w:tcPr>
            <w:tcW w:w="2471" w:type="dxa"/>
            <w:gridSpan w:val="2"/>
            <w:shd w:val="clear" w:color="auto" w:fill="auto"/>
          </w:tcPr>
          <w:p w14:paraId="0091BEB7" w14:textId="18FF767F" w:rsidR="00575326" w:rsidRPr="002458EF" w:rsidRDefault="00575326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575326" w:rsidRPr="002458EF" w14:paraId="21AC27C0" w14:textId="77777777" w:rsidTr="00575326">
        <w:trPr>
          <w:trHeight w:val="1114"/>
        </w:trPr>
        <w:tc>
          <w:tcPr>
            <w:tcW w:w="3184" w:type="dxa"/>
            <w:vMerge/>
          </w:tcPr>
          <w:p w14:paraId="3A7D8067" w14:textId="77777777" w:rsidR="00575326" w:rsidRPr="002458EF" w:rsidRDefault="00575326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7" w:type="dxa"/>
          </w:tcPr>
          <w:p w14:paraId="7BB3C475" w14:textId="4172D148" w:rsidR="00575326" w:rsidRPr="002458EF" w:rsidRDefault="00575326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2521" w:type="dxa"/>
            <w:shd w:val="clear" w:color="auto" w:fill="auto"/>
          </w:tcPr>
          <w:p w14:paraId="1BE95E2A" w14:textId="6D6F7351" w:rsidR="00575326" w:rsidRPr="002458EF" w:rsidRDefault="00575326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cation </w:t>
            </w:r>
          </w:p>
        </w:tc>
        <w:tc>
          <w:tcPr>
            <w:tcW w:w="2835" w:type="dxa"/>
            <w:shd w:val="clear" w:color="auto" w:fill="auto"/>
          </w:tcPr>
          <w:p w14:paraId="62CE221C" w14:textId="6C6B3760" w:rsidR="00575326" w:rsidRPr="002458EF" w:rsidRDefault="00575326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4 (1), 2005 (1), 2006 (5), 2008 (1), 2010 (1), 2011 (1), 2012 (2), 2014 (5), 2021 (2), 2023 (1)</w:t>
            </w:r>
          </w:p>
        </w:tc>
        <w:tc>
          <w:tcPr>
            <w:tcW w:w="2471" w:type="dxa"/>
            <w:gridSpan w:val="2"/>
            <w:shd w:val="clear" w:color="auto" w:fill="auto"/>
          </w:tcPr>
          <w:p w14:paraId="5C436CA7" w14:textId="304B4F60" w:rsidR="00575326" w:rsidRPr="002458EF" w:rsidRDefault="00575326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CA5AFA" w:rsidRPr="002458EF" w14:paraId="5280E7FB" w14:textId="77777777" w:rsidTr="00961B08">
        <w:trPr>
          <w:trHeight w:val="160"/>
        </w:trPr>
        <w:tc>
          <w:tcPr>
            <w:tcW w:w="3184" w:type="dxa"/>
            <w:vMerge w:val="restart"/>
          </w:tcPr>
          <w:p w14:paraId="647DA57F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tivation for activity  </w:t>
            </w:r>
          </w:p>
        </w:tc>
        <w:tc>
          <w:tcPr>
            <w:tcW w:w="2937" w:type="dxa"/>
            <w:vMerge w:val="restart"/>
          </w:tcPr>
          <w:p w14:paraId="4342F48B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 xml:space="preserve">Barrier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 xml:space="preserve"> limitations</w:t>
            </w:r>
          </w:p>
        </w:tc>
        <w:tc>
          <w:tcPr>
            <w:tcW w:w="2521" w:type="dxa"/>
          </w:tcPr>
          <w:p w14:paraId="7AAC588D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 xml:space="preserve">Motivation – positive </w:t>
            </w:r>
          </w:p>
        </w:tc>
        <w:tc>
          <w:tcPr>
            <w:tcW w:w="2844" w:type="dxa"/>
            <w:gridSpan w:val="2"/>
          </w:tcPr>
          <w:p w14:paraId="40CE142E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>2004 (2), 2006 (2), 2014 (2), 2021 (2), 2023 (6)</w:t>
            </w:r>
          </w:p>
        </w:tc>
        <w:tc>
          <w:tcPr>
            <w:tcW w:w="2462" w:type="dxa"/>
          </w:tcPr>
          <w:p w14:paraId="3CE90566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CA5AFA" w:rsidRPr="002458EF" w14:paraId="40AA910D" w14:textId="77777777" w:rsidTr="00961B08">
        <w:trPr>
          <w:trHeight w:val="155"/>
        </w:trPr>
        <w:tc>
          <w:tcPr>
            <w:tcW w:w="3184" w:type="dxa"/>
            <w:vMerge/>
          </w:tcPr>
          <w:p w14:paraId="36505E6D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37" w:type="dxa"/>
            <w:vMerge/>
          </w:tcPr>
          <w:p w14:paraId="4443580F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1" w:type="dxa"/>
          </w:tcPr>
          <w:p w14:paraId="669616D5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 xml:space="preserve">Habit building </w:t>
            </w:r>
          </w:p>
        </w:tc>
        <w:tc>
          <w:tcPr>
            <w:tcW w:w="2844" w:type="dxa"/>
            <w:gridSpan w:val="2"/>
          </w:tcPr>
          <w:p w14:paraId="26F6CBFD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>2006 (1)</w:t>
            </w:r>
          </w:p>
        </w:tc>
        <w:tc>
          <w:tcPr>
            <w:tcW w:w="2462" w:type="dxa"/>
          </w:tcPr>
          <w:p w14:paraId="64FC5DE2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A5AFA" w:rsidRPr="002458EF" w14:paraId="70524949" w14:textId="77777777" w:rsidTr="00961B08">
        <w:trPr>
          <w:trHeight w:val="155"/>
        </w:trPr>
        <w:tc>
          <w:tcPr>
            <w:tcW w:w="3184" w:type="dxa"/>
            <w:vMerge/>
          </w:tcPr>
          <w:p w14:paraId="6A8B736A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37" w:type="dxa"/>
            <w:vMerge/>
          </w:tcPr>
          <w:p w14:paraId="02D7A598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1" w:type="dxa"/>
          </w:tcPr>
          <w:p w14:paraId="25F863E7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 xml:space="preserve">Recognition of starting point </w:t>
            </w:r>
          </w:p>
        </w:tc>
        <w:tc>
          <w:tcPr>
            <w:tcW w:w="2844" w:type="dxa"/>
            <w:gridSpan w:val="2"/>
          </w:tcPr>
          <w:p w14:paraId="451D6ACA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>2011 (1), 2014 (1)</w:t>
            </w:r>
          </w:p>
        </w:tc>
        <w:tc>
          <w:tcPr>
            <w:tcW w:w="2462" w:type="dxa"/>
          </w:tcPr>
          <w:p w14:paraId="14969802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A5AFA" w:rsidRPr="002458EF" w14:paraId="40487726" w14:textId="77777777" w:rsidTr="00961B08">
        <w:trPr>
          <w:trHeight w:val="155"/>
        </w:trPr>
        <w:tc>
          <w:tcPr>
            <w:tcW w:w="3184" w:type="dxa"/>
            <w:vMerge/>
          </w:tcPr>
          <w:p w14:paraId="1FD25714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37" w:type="dxa"/>
            <w:vMerge/>
          </w:tcPr>
          <w:p w14:paraId="636360EC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1" w:type="dxa"/>
          </w:tcPr>
          <w:p w14:paraId="768A2296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 xml:space="preserve"> persistence </w:t>
            </w:r>
          </w:p>
        </w:tc>
        <w:tc>
          <w:tcPr>
            <w:tcW w:w="2844" w:type="dxa"/>
            <w:gridSpan w:val="2"/>
          </w:tcPr>
          <w:p w14:paraId="2C5DC111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>2011 (1), 2014 (1), 2023 (5)</w:t>
            </w:r>
          </w:p>
        </w:tc>
        <w:tc>
          <w:tcPr>
            <w:tcW w:w="2462" w:type="dxa"/>
          </w:tcPr>
          <w:p w14:paraId="23C4644C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A5AFA" w:rsidRPr="002458EF" w14:paraId="4AA8A027" w14:textId="77777777" w:rsidTr="00961B08">
        <w:trPr>
          <w:trHeight w:val="155"/>
        </w:trPr>
        <w:tc>
          <w:tcPr>
            <w:tcW w:w="3184" w:type="dxa"/>
            <w:vMerge/>
          </w:tcPr>
          <w:p w14:paraId="370FC7D8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37" w:type="dxa"/>
            <w:vMerge/>
          </w:tcPr>
          <w:p w14:paraId="7372778B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1" w:type="dxa"/>
          </w:tcPr>
          <w:p w14:paraId="0960F3AE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 xml:space="preserve"> intent</w:t>
            </w:r>
          </w:p>
        </w:tc>
        <w:tc>
          <w:tcPr>
            <w:tcW w:w="2844" w:type="dxa"/>
            <w:gridSpan w:val="2"/>
          </w:tcPr>
          <w:p w14:paraId="67710824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>2004 (7), 2006 (1), 2011 (1), 2014 (3)</w:t>
            </w:r>
          </w:p>
        </w:tc>
        <w:tc>
          <w:tcPr>
            <w:tcW w:w="2462" w:type="dxa"/>
          </w:tcPr>
          <w:p w14:paraId="7652342D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CA5AFA" w:rsidRPr="002458EF" w14:paraId="2F6CB60E" w14:textId="77777777" w:rsidTr="00961B08">
        <w:trPr>
          <w:trHeight w:val="155"/>
        </w:trPr>
        <w:tc>
          <w:tcPr>
            <w:tcW w:w="3184" w:type="dxa"/>
            <w:vMerge/>
          </w:tcPr>
          <w:p w14:paraId="4214D11C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37" w:type="dxa"/>
            <w:vMerge/>
          </w:tcPr>
          <w:p w14:paraId="33A6E9F4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1" w:type="dxa"/>
          </w:tcPr>
          <w:p w14:paraId="2569F3C2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 xml:space="preserve">Negative comments </w:t>
            </w:r>
          </w:p>
        </w:tc>
        <w:tc>
          <w:tcPr>
            <w:tcW w:w="2844" w:type="dxa"/>
            <w:gridSpan w:val="2"/>
          </w:tcPr>
          <w:p w14:paraId="6CB92334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>2006 (2),2008 (2), 2012 (1), 2014 (1), 2015 (1)</w:t>
            </w:r>
          </w:p>
        </w:tc>
        <w:tc>
          <w:tcPr>
            <w:tcW w:w="2462" w:type="dxa"/>
          </w:tcPr>
          <w:p w14:paraId="158877E8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A5AFA" w:rsidRPr="002458EF" w14:paraId="2E9BDE15" w14:textId="77777777" w:rsidTr="00961B08">
        <w:trPr>
          <w:trHeight w:val="155"/>
        </w:trPr>
        <w:tc>
          <w:tcPr>
            <w:tcW w:w="3184" w:type="dxa"/>
            <w:vMerge/>
          </w:tcPr>
          <w:p w14:paraId="78910874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37" w:type="dxa"/>
            <w:vMerge/>
          </w:tcPr>
          <w:p w14:paraId="6EFE5461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1" w:type="dxa"/>
          </w:tcPr>
          <w:p w14:paraId="2DF81263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 xml:space="preserve">Self-assessment of ongoing activity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nacktivity™</w:t>
            </w: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 xml:space="preserve"> behaviour </w:t>
            </w:r>
          </w:p>
        </w:tc>
        <w:tc>
          <w:tcPr>
            <w:tcW w:w="2844" w:type="dxa"/>
            <w:gridSpan w:val="2"/>
          </w:tcPr>
          <w:p w14:paraId="20E63144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>2004 (2), 2005 (1), 2011 (1), 2012 (1), 2014 (2), 2015 (2)</w:t>
            </w:r>
          </w:p>
        </w:tc>
        <w:tc>
          <w:tcPr>
            <w:tcW w:w="2462" w:type="dxa"/>
          </w:tcPr>
          <w:p w14:paraId="39FCB440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A5AFA" w:rsidRPr="002458EF" w14:paraId="10DA9A08" w14:textId="77777777" w:rsidTr="00961B08">
        <w:trPr>
          <w:trHeight w:val="155"/>
        </w:trPr>
        <w:tc>
          <w:tcPr>
            <w:tcW w:w="3184" w:type="dxa"/>
            <w:vMerge/>
          </w:tcPr>
          <w:p w14:paraId="2CA39582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37" w:type="dxa"/>
            <w:vMerge/>
          </w:tcPr>
          <w:p w14:paraId="1AAB79D1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1" w:type="dxa"/>
          </w:tcPr>
          <w:p w14:paraId="3F6CF562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nacktivity™ </w:t>
            </w: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 xml:space="preserve">prompts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hysical activity </w:t>
            </w: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44" w:type="dxa"/>
            <w:gridSpan w:val="2"/>
          </w:tcPr>
          <w:p w14:paraId="520E7BC1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>2004 (3), 2005 (6), 2006 (1), 2012 (5), 2015 (6), 2021 (4)</w:t>
            </w:r>
          </w:p>
        </w:tc>
        <w:tc>
          <w:tcPr>
            <w:tcW w:w="2462" w:type="dxa"/>
          </w:tcPr>
          <w:p w14:paraId="10AE7C13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CA5AFA" w:rsidRPr="002458EF" w14:paraId="77283D1D" w14:textId="77777777" w:rsidTr="00961B08">
        <w:trPr>
          <w:trHeight w:val="155"/>
        </w:trPr>
        <w:tc>
          <w:tcPr>
            <w:tcW w:w="3184" w:type="dxa"/>
            <w:vMerge/>
          </w:tcPr>
          <w:p w14:paraId="2D53D011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37" w:type="dxa"/>
            <w:vMerge/>
          </w:tcPr>
          <w:p w14:paraId="0361E7A2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1" w:type="dxa"/>
          </w:tcPr>
          <w:p w14:paraId="5DFFE1F4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 xml:space="preserve">Barriers and limitations </w:t>
            </w:r>
          </w:p>
        </w:tc>
        <w:tc>
          <w:tcPr>
            <w:tcW w:w="2844" w:type="dxa"/>
            <w:gridSpan w:val="2"/>
          </w:tcPr>
          <w:p w14:paraId="3C8C3F02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>2004 (11), 2005 (4), 2006 (10), 2008 (5), 2010 (2), 2011 (14), 2012 (12), 2014 (18), 2015 (4) ,2021 (4), 2023 (4)</w:t>
            </w:r>
          </w:p>
        </w:tc>
        <w:tc>
          <w:tcPr>
            <w:tcW w:w="2462" w:type="dxa"/>
          </w:tcPr>
          <w:p w14:paraId="6B5A02BF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CA5AFA" w:rsidRPr="002458EF" w14:paraId="133B5794" w14:textId="77777777" w:rsidTr="00961B08">
        <w:trPr>
          <w:trHeight w:val="460"/>
        </w:trPr>
        <w:tc>
          <w:tcPr>
            <w:tcW w:w="3184" w:type="dxa"/>
            <w:vMerge w:val="restart"/>
          </w:tcPr>
          <w:p w14:paraId="5DBD78BF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riences of the Snacktivity™ Technology</w:t>
            </w:r>
          </w:p>
        </w:tc>
        <w:tc>
          <w:tcPr>
            <w:tcW w:w="2937" w:type="dxa"/>
            <w:vMerge w:val="restart"/>
          </w:tcPr>
          <w:p w14:paraId="48CE10ED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 xml:space="preserve">Notifications, </w:t>
            </w:r>
            <w:proofErr w:type="gramStart"/>
            <w:r w:rsidRPr="002458EF">
              <w:rPr>
                <w:rFonts w:ascii="Times New Roman" w:hAnsi="Times New Roman" w:cs="Times New Roman"/>
                <w:sz w:val="24"/>
                <w:szCs w:val="24"/>
              </w:rPr>
              <w:t>alerts</w:t>
            </w:r>
            <w:proofErr w:type="gramEnd"/>
            <w:r w:rsidRPr="002458EF">
              <w:rPr>
                <w:rFonts w:ascii="Times New Roman" w:hAnsi="Times New Roman" w:cs="Times New Roman"/>
                <w:sz w:val="24"/>
                <w:szCs w:val="24"/>
              </w:rPr>
              <w:t xml:space="preserve"> and prompts </w:t>
            </w:r>
          </w:p>
        </w:tc>
        <w:tc>
          <w:tcPr>
            <w:tcW w:w="2521" w:type="dxa"/>
          </w:tcPr>
          <w:p w14:paraId="246C3043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acktivity™</w:t>
            </w: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 xml:space="preserve"> prompts activity </w:t>
            </w:r>
          </w:p>
        </w:tc>
        <w:tc>
          <w:tcPr>
            <w:tcW w:w="2844" w:type="dxa"/>
            <w:gridSpan w:val="2"/>
          </w:tcPr>
          <w:p w14:paraId="65843DD9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>2006 (8), 2008 (2), 2010 (3), 2011 (3), 2012 (3), 2014 (5), 2021 (8), 2023 (2)</w:t>
            </w:r>
          </w:p>
        </w:tc>
        <w:tc>
          <w:tcPr>
            <w:tcW w:w="2462" w:type="dxa"/>
          </w:tcPr>
          <w:p w14:paraId="1D45A0ED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CA5AFA" w:rsidRPr="002458EF" w14:paraId="67250599" w14:textId="77777777" w:rsidTr="00961B08">
        <w:trPr>
          <w:trHeight w:val="460"/>
        </w:trPr>
        <w:tc>
          <w:tcPr>
            <w:tcW w:w="3184" w:type="dxa"/>
            <w:vMerge/>
          </w:tcPr>
          <w:p w14:paraId="669B7412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37" w:type="dxa"/>
            <w:vMerge/>
          </w:tcPr>
          <w:p w14:paraId="74C0D64A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1" w:type="dxa"/>
          </w:tcPr>
          <w:p w14:paraId="24E9C979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 xml:space="preserve">Reflections upon prompts </w:t>
            </w:r>
          </w:p>
        </w:tc>
        <w:tc>
          <w:tcPr>
            <w:tcW w:w="2844" w:type="dxa"/>
            <w:gridSpan w:val="2"/>
          </w:tcPr>
          <w:p w14:paraId="37E2F2B6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>2006 (5), 2008 (1),2010 (2)</w:t>
            </w:r>
          </w:p>
        </w:tc>
        <w:tc>
          <w:tcPr>
            <w:tcW w:w="2462" w:type="dxa"/>
          </w:tcPr>
          <w:p w14:paraId="1885FC19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A5AFA" w:rsidRPr="002458EF" w14:paraId="3330829A" w14:textId="77777777" w:rsidTr="00961B08">
        <w:trPr>
          <w:trHeight w:val="128"/>
        </w:trPr>
        <w:tc>
          <w:tcPr>
            <w:tcW w:w="3184" w:type="dxa"/>
            <w:vMerge/>
          </w:tcPr>
          <w:p w14:paraId="1254B978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7" w:type="dxa"/>
          </w:tcPr>
          <w:p w14:paraId="575BDFDF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>Fitbit</w:t>
            </w:r>
          </w:p>
        </w:tc>
        <w:tc>
          <w:tcPr>
            <w:tcW w:w="2521" w:type="dxa"/>
          </w:tcPr>
          <w:p w14:paraId="7AA85F73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 xml:space="preserve">Fitbit </w:t>
            </w:r>
          </w:p>
        </w:tc>
        <w:tc>
          <w:tcPr>
            <w:tcW w:w="2844" w:type="dxa"/>
            <w:gridSpan w:val="2"/>
          </w:tcPr>
          <w:p w14:paraId="2862BF22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>2004 (5), 2006 (2), 2008 (1), 2011 (1), 2012 (2), 2014 (3), 2015 (1),2021(10)</w:t>
            </w:r>
          </w:p>
        </w:tc>
        <w:tc>
          <w:tcPr>
            <w:tcW w:w="2462" w:type="dxa"/>
          </w:tcPr>
          <w:p w14:paraId="6F4B34AB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CA5AFA" w:rsidRPr="002458EF" w14:paraId="6B5520CC" w14:textId="77777777" w:rsidTr="00575326">
        <w:trPr>
          <w:trHeight w:val="230"/>
        </w:trPr>
        <w:tc>
          <w:tcPr>
            <w:tcW w:w="3184" w:type="dxa"/>
            <w:vMerge/>
          </w:tcPr>
          <w:p w14:paraId="670F18CC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7" w:type="dxa"/>
            <w:vMerge w:val="restart"/>
          </w:tcPr>
          <w:p w14:paraId="4937358E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>SnackApp</w:t>
            </w:r>
          </w:p>
        </w:tc>
        <w:tc>
          <w:tcPr>
            <w:tcW w:w="2521" w:type="dxa"/>
          </w:tcPr>
          <w:p w14:paraId="660E748E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>SnackApp</w:t>
            </w:r>
          </w:p>
        </w:tc>
        <w:tc>
          <w:tcPr>
            <w:tcW w:w="2835" w:type="dxa"/>
          </w:tcPr>
          <w:p w14:paraId="539A61F9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>2004 (3), 2005 (1), 2006 (2), 2008 (3), 2010 (1), 2011 (3), 2012 (2), 2014 (2), 2021(1)</w:t>
            </w:r>
          </w:p>
        </w:tc>
        <w:tc>
          <w:tcPr>
            <w:tcW w:w="2471" w:type="dxa"/>
            <w:gridSpan w:val="2"/>
          </w:tcPr>
          <w:p w14:paraId="64AD66FF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CA5AFA" w:rsidRPr="002458EF" w14:paraId="4B6C3E51" w14:textId="77777777" w:rsidTr="00575326">
        <w:trPr>
          <w:trHeight w:val="230"/>
        </w:trPr>
        <w:tc>
          <w:tcPr>
            <w:tcW w:w="3184" w:type="dxa"/>
            <w:vMerge/>
          </w:tcPr>
          <w:p w14:paraId="3BD81BFC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7" w:type="dxa"/>
            <w:vMerge/>
          </w:tcPr>
          <w:p w14:paraId="6CB65F59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1" w:type="dxa"/>
          </w:tcPr>
          <w:p w14:paraId="2B74BA24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 xml:space="preserve">Suggested improvements </w:t>
            </w:r>
          </w:p>
        </w:tc>
        <w:tc>
          <w:tcPr>
            <w:tcW w:w="2835" w:type="dxa"/>
          </w:tcPr>
          <w:p w14:paraId="3815C4A1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>2010 (3), 2011 (7), 2012 (4), 2021(5)</w:t>
            </w:r>
          </w:p>
        </w:tc>
        <w:tc>
          <w:tcPr>
            <w:tcW w:w="2471" w:type="dxa"/>
            <w:gridSpan w:val="2"/>
          </w:tcPr>
          <w:p w14:paraId="36252E41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CA5AFA" w:rsidRPr="002458EF" w14:paraId="17393960" w14:textId="77777777" w:rsidTr="00575326">
        <w:trPr>
          <w:trHeight w:val="153"/>
        </w:trPr>
        <w:tc>
          <w:tcPr>
            <w:tcW w:w="3184" w:type="dxa"/>
            <w:vMerge/>
          </w:tcPr>
          <w:p w14:paraId="129F86F0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7" w:type="dxa"/>
            <w:vMerge/>
          </w:tcPr>
          <w:p w14:paraId="0D08730B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1" w:type="dxa"/>
          </w:tcPr>
          <w:p w14:paraId="183215E9" w14:textId="77777777" w:rsidR="00CA5AFA" w:rsidRPr="009526A2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6A2">
              <w:rPr>
                <w:rFonts w:ascii="Times New Roman" w:hAnsi="Times New Roman" w:cs="Times New Roman"/>
                <w:sz w:val="24"/>
                <w:szCs w:val="24"/>
              </w:rPr>
              <w:t>Lack of understanding of the App</w:t>
            </w:r>
          </w:p>
        </w:tc>
        <w:tc>
          <w:tcPr>
            <w:tcW w:w="2835" w:type="dxa"/>
          </w:tcPr>
          <w:p w14:paraId="547F45DD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>2006 (4), 2012 (3), 2015 (3), 2021 (9), 2023 (2)</w:t>
            </w:r>
          </w:p>
        </w:tc>
        <w:tc>
          <w:tcPr>
            <w:tcW w:w="2471" w:type="dxa"/>
            <w:gridSpan w:val="2"/>
          </w:tcPr>
          <w:p w14:paraId="31A80E4C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CA5AFA" w:rsidRPr="002458EF" w14:paraId="32C368BA" w14:textId="77777777" w:rsidTr="00575326">
        <w:trPr>
          <w:trHeight w:val="153"/>
        </w:trPr>
        <w:tc>
          <w:tcPr>
            <w:tcW w:w="3184" w:type="dxa"/>
            <w:vMerge/>
          </w:tcPr>
          <w:p w14:paraId="095AE175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7" w:type="dxa"/>
            <w:vMerge/>
          </w:tcPr>
          <w:p w14:paraId="7E880736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1" w:type="dxa"/>
          </w:tcPr>
          <w:p w14:paraId="4389AE49" w14:textId="77777777" w:rsidR="00CA5AFA" w:rsidRPr="009526A2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6A2">
              <w:rPr>
                <w:rFonts w:ascii="Times New Roman" w:hAnsi="Times New Roman" w:cs="Times New Roman"/>
                <w:sz w:val="24"/>
                <w:szCs w:val="24"/>
              </w:rPr>
              <w:t>Negative comments about the App</w:t>
            </w:r>
          </w:p>
        </w:tc>
        <w:tc>
          <w:tcPr>
            <w:tcW w:w="2835" w:type="dxa"/>
          </w:tcPr>
          <w:p w14:paraId="13EFF02D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>2004 (8), 2005 (3), 2006 (2), 2008 (7), 2010 (3), 2011 (1), 2012 (3), 2014 (4), 2015 (1), 2021 (15), 2023 (2)</w:t>
            </w:r>
          </w:p>
        </w:tc>
        <w:tc>
          <w:tcPr>
            <w:tcW w:w="2471" w:type="dxa"/>
            <w:gridSpan w:val="2"/>
          </w:tcPr>
          <w:p w14:paraId="76DDB706" w14:textId="77777777" w:rsidR="00CA5AFA" w:rsidRPr="002458EF" w:rsidRDefault="00CA5AFA" w:rsidP="00961B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E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</w:tbl>
    <w:p w14:paraId="0D9571AE" w14:textId="77777777" w:rsidR="00CA5AFA" w:rsidRPr="002458EF" w:rsidRDefault="00CA5AFA" w:rsidP="00CA5AFA">
      <w:pPr>
        <w:rPr>
          <w:rFonts w:ascii="Times New Roman" w:hAnsi="Times New Roman" w:cs="Times New Roman"/>
          <w:sz w:val="24"/>
          <w:szCs w:val="24"/>
        </w:rPr>
      </w:pPr>
    </w:p>
    <w:p w14:paraId="6A30F224" w14:textId="72C641F1" w:rsidR="00F722DD" w:rsidRDefault="00AC46CB">
      <w:r>
        <w:br w:type="page"/>
      </w:r>
    </w:p>
    <w:p w14:paraId="0716CAD4" w14:textId="77777777" w:rsidR="00232823" w:rsidRPr="00A647D7" w:rsidRDefault="00232823" w:rsidP="00232823">
      <w:pPr>
        <w:rPr>
          <w:rFonts w:ascii="Times New Roman" w:hAnsi="Times New Roman" w:cs="Times New Roman"/>
          <w:sz w:val="24"/>
          <w:szCs w:val="24"/>
        </w:rPr>
      </w:pPr>
      <w:r w:rsidRPr="00A647D7">
        <w:rPr>
          <w:rFonts w:ascii="Times New Roman" w:hAnsi="Times New Roman" w:cs="Times New Roman"/>
          <w:sz w:val="24"/>
          <w:szCs w:val="24"/>
        </w:rPr>
        <w:lastRenderedPageBreak/>
        <w:t>Appendix C – Semi-structured interview 2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A647D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A647D7">
        <w:rPr>
          <w:rFonts w:ascii="Times New Roman" w:hAnsi="Times New Roman" w:cs="Times New Roman"/>
          <w:sz w:val="24"/>
          <w:szCs w:val="24"/>
        </w:rPr>
        <w:t xml:space="preserve">hemes and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647D7">
        <w:rPr>
          <w:rFonts w:ascii="Times New Roman" w:hAnsi="Times New Roman" w:cs="Times New Roman"/>
          <w:sz w:val="24"/>
          <w:szCs w:val="24"/>
        </w:rPr>
        <w:t>u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647D7">
        <w:rPr>
          <w:rFonts w:ascii="Times New Roman" w:hAnsi="Times New Roman" w:cs="Times New Roman"/>
          <w:sz w:val="24"/>
          <w:szCs w:val="24"/>
        </w:rPr>
        <w:t xml:space="preserve">themes </w:t>
      </w: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3397"/>
        <w:gridCol w:w="3385"/>
        <w:gridCol w:w="1670"/>
        <w:gridCol w:w="2723"/>
        <w:gridCol w:w="2712"/>
      </w:tblGrid>
      <w:tr w:rsidR="00D71555" w:rsidRPr="00A647D7" w14:paraId="7D63DDE6" w14:textId="77777777" w:rsidTr="00961B08">
        <w:trPr>
          <w:trHeight w:val="480"/>
        </w:trPr>
        <w:tc>
          <w:tcPr>
            <w:tcW w:w="3397" w:type="dxa"/>
          </w:tcPr>
          <w:p w14:paraId="106FDCD1" w14:textId="77777777" w:rsidR="00D71555" w:rsidRPr="00A647D7" w:rsidRDefault="00D71555" w:rsidP="00D715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mi-structured interview–2nd themes </w:t>
            </w:r>
          </w:p>
        </w:tc>
        <w:tc>
          <w:tcPr>
            <w:tcW w:w="3385" w:type="dxa"/>
          </w:tcPr>
          <w:p w14:paraId="2E770170" w14:textId="3DA25301" w:rsidR="00D71555" w:rsidRPr="00A647D7" w:rsidRDefault="00D71555" w:rsidP="00D715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 xml:space="preserve">ub themes </w:t>
            </w:r>
          </w:p>
        </w:tc>
        <w:tc>
          <w:tcPr>
            <w:tcW w:w="1670" w:type="dxa"/>
          </w:tcPr>
          <w:p w14:paraId="267EF26A" w14:textId="77777777" w:rsidR="00D71555" w:rsidRPr="00A647D7" w:rsidRDefault="00D71555" w:rsidP="00D715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 xml:space="preserve">Codes </w:t>
            </w:r>
          </w:p>
        </w:tc>
        <w:tc>
          <w:tcPr>
            <w:tcW w:w="2723" w:type="dxa"/>
          </w:tcPr>
          <w:p w14:paraId="6F26A658" w14:textId="78C5E323" w:rsidR="00D71555" w:rsidRPr="00A647D7" w:rsidRDefault="00745C95" w:rsidP="00D715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identified </w:t>
            </w:r>
            <w:r w:rsidR="007153B6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4 digi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umber)</w:t>
            </w: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 xml:space="preserve"> who contributed to this code (number of quotes in brackets)</w:t>
            </w:r>
          </w:p>
        </w:tc>
        <w:tc>
          <w:tcPr>
            <w:tcW w:w="2712" w:type="dxa"/>
          </w:tcPr>
          <w:p w14:paraId="38C87601" w14:textId="54574155" w:rsidR="00D71555" w:rsidRPr="00A647D7" w:rsidRDefault="00D71555" w:rsidP="00D715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04D6">
              <w:rPr>
                <w:rFonts w:ascii="Times New Roman" w:hAnsi="Times New Roman" w:cs="Times New Roman"/>
                <w:sz w:val="24"/>
                <w:szCs w:val="24"/>
              </w:rPr>
              <w:t xml:space="preserve">Total number of references recorded </w:t>
            </w:r>
          </w:p>
        </w:tc>
      </w:tr>
      <w:tr w:rsidR="00232823" w:rsidRPr="00A647D7" w14:paraId="76858F26" w14:textId="77777777" w:rsidTr="00961B08">
        <w:trPr>
          <w:trHeight w:val="904"/>
        </w:trPr>
        <w:tc>
          <w:tcPr>
            <w:tcW w:w="3397" w:type="dxa"/>
            <w:vMerge w:val="restart"/>
          </w:tcPr>
          <w:p w14:paraId="7B44C314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e experience of Snacktivity™ </w:t>
            </w:r>
          </w:p>
          <w:p w14:paraId="17FCC04B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669B19F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5" w:type="dxa"/>
            <w:vMerge w:val="restart"/>
            <w:shd w:val="clear" w:color="auto" w:fill="auto"/>
          </w:tcPr>
          <w:p w14:paraId="2FCFF954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1670" w:type="dxa"/>
          </w:tcPr>
          <w:p w14:paraId="589CD9D1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 xml:space="preserve">Home gym </w:t>
            </w:r>
          </w:p>
        </w:tc>
        <w:tc>
          <w:tcPr>
            <w:tcW w:w="2723" w:type="dxa"/>
          </w:tcPr>
          <w:p w14:paraId="145CF9A6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2006 (1), 2014 (1), 2021 (3), 2023 (3)</w:t>
            </w:r>
          </w:p>
        </w:tc>
        <w:tc>
          <w:tcPr>
            <w:tcW w:w="2712" w:type="dxa"/>
          </w:tcPr>
          <w:p w14:paraId="4DE21D29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32823" w:rsidRPr="00A647D7" w14:paraId="34C58078" w14:textId="77777777" w:rsidTr="00961B08">
        <w:trPr>
          <w:trHeight w:val="904"/>
        </w:trPr>
        <w:tc>
          <w:tcPr>
            <w:tcW w:w="3397" w:type="dxa"/>
            <w:vMerge/>
          </w:tcPr>
          <w:p w14:paraId="7CD19C29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85" w:type="dxa"/>
            <w:vMerge/>
            <w:shd w:val="clear" w:color="auto" w:fill="auto"/>
          </w:tcPr>
          <w:p w14:paraId="1060DEBD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0" w:type="dxa"/>
          </w:tcPr>
          <w:p w14:paraId="6F4DA64A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 xml:space="preserve">Snack location </w:t>
            </w:r>
          </w:p>
        </w:tc>
        <w:tc>
          <w:tcPr>
            <w:tcW w:w="2723" w:type="dxa"/>
          </w:tcPr>
          <w:p w14:paraId="10F1567A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2004 (1), 2005 (1),2006 (2), 2014 (3), 2023 (1)</w:t>
            </w:r>
          </w:p>
        </w:tc>
        <w:tc>
          <w:tcPr>
            <w:tcW w:w="2712" w:type="dxa"/>
          </w:tcPr>
          <w:p w14:paraId="158F47E3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32823" w:rsidRPr="00A647D7" w14:paraId="030E9C6E" w14:textId="77777777" w:rsidTr="00961B08">
        <w:trPr>
          <w:trHeight w:val="126"/>
        </w:trPr>
        <w:tc>
          <w:tcPr>
            <w:tcW w:w="3397" w:type="dxa"/>
            <w:vMerge/>
          </w:tcPr>
          <w:p w14:paraId="17DE4D7E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5" w:type="dxa"/>
            <w:vMerge w:val="restart"/>
          </w:tcPr>
          <w:p w14:paraId="464FA2B4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Variety of activity</w:t>
            </w:r>
          </w:p>
        </w:tc>
        <w:tc>
          <w:tcPr>
            <w:tcW w:w="1670" w:type="dxa"/>
          </w:tcPr>
          <w:p w14:paraId="7821BB9D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Type of activity</w:t>
            </w:r>
          </w:p>
        </w:tc>
        <w:tc>
          <w:tcPr>
            <w:tcW w:w="2723" w:type="dxa"/>
          </w:tcPr>
          <w:p w14:paraId="41276946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2004 (7), 2005 (6), 2006 (6), 2010 (5), 2011 (2), 2012 (1), 2014 (6), 2021 (3), 2023 (6)</w:t>
            </w:r>
          </w:p>
        </w:tc>
        <w:tc>
          <w:tcPr>
            <w:tcW w:w="2712" w:type="dxa"/>
          </w:tcPr>
          <w:p w14:paraId="1FFE8A5C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232823" w:rsidRPr="00A647D7" w14:paraId="45B0D5DC" w14:textId="77777777" w:rsidTr="00961B08">
        <w:trPr>
          <w:trHeight w:val="126"/>
        </w:trPr>
        <w:tc>
          <w:tcPr>
            <w:tcW w:w="3397" w:type="dxa"/>
            <w:vMerge/>
          </w:tcPr>
          <w:p w14:paraId="6293D37E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5" w:type="dxa"/>
            <w:vMerge/>
          </w:tcPr>
          <w:p w14:paraId="5C257712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0" w:type="dxa"/>
          </w:tcPr>
          <w:p w14:paraId="2455C668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 xml:space="preserve">Reason for choice of snacks </w:t>
            </w:r>
          </w:p>
        </w:tc>
        <w:tc>
          <w:tcPr>
            <w:tcW w:w="2723" w:type="dxa"/>
          </w:tcPr>
          <w:p w14:paraId="09A94798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2010 (3), 2011 (1), 2014 (2), 2021(1)</w:t>
            </w:r>
          </w:p>
        </w:tc>
        <w:tc>
          <w:tcPr>
            <w:tcW w:w="2712" w:type="dxa"/>
          </w:tcPr>
          <w:p w14:paraId="3E2C5475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32823" w:rsidRPr="00A647D7" w14:paraId="3B23E4DC" w14:textId="77777777" w:rsidTr="00961B08">
        <w:trPr>
          <w:trHeight w:val="126"/>
        </w:trPr>
        <w:tc>
          <w:tcPr>
            <w:tcW w:w="3397" w:type="dxa"/>
            <w:vMerge/>
          </w:tcPr>
          <w:p w14:paraId="2C092C18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5" w:type="dxa"/>
            <w:vMerge/>
          </w:tcPr>
          <w:p w14:paraId="76ED6005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0" w:type="dxa"/>
          </w:tcPr>
          <w:p w14:paraId="0B898EB7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 xml:space="preserve">Limitations upon snacks </w:t>
            </w:r>
          </w:p>
        </w:tc>
        <w:tc>
          <w:tcPr>
            <w:tcW w:w="2723" w:type="dxa"/>
          </w:tcPr>
          <w:p w14:paraId="3734AF5D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2005 (3), 2006 (3), 2010 (7), 2011 (3), 2012 (2), 2014 (7), 2015 (2), 2021 (2), 2023 (4)</w:t>
            </w:r>
          </w:p>
        </w:tc>
        <w:tc>
          <w:tcPr>
            <w:tcW w:w="2712" w:type="dxa"/>
          </w:tcPr>
          <w:p w14:paraId="7B38550E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232823" w:rsidRPr="00A647D7" w14:paraId="755C3033" w14:textId="77777777" w:rsidTr="00961B08">
        <w:trPr>
          <w:trHeight w:val="126"/>
        </w:trPr>
        <w:tc>
          <w:tcPr>
            <w:tcW w:w="3397" w:type="dxa"/>
            <w:vMerge/>
          </w:tcPr>
          <w:p w14:paraId="6B0F9F9D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5" w:type="dxa"/>
          </w:tcPr>
          <w:p w14:paraId="516B461E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Benefit</w:t>
            </w:r>
          </w:p>
        </w:tc>
        <w:tc>
          <w:tcPr>
            <w:tcW w:w="1670" w:type="dxa"/>
          </w:tcPr>
          <w:p w14:paraId="1B6DBEF3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Benefits expressed</w:t>
            </w:r>
          </w:p>
        </w:tc>
        <w:tc>
          <w:tcPr>
            <w:tcW w:w="2723" w:type="dxa"/>
          </w:tcPr>
          <w:p w14:paraId="5C431FC8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2006 (5), 2014 (2), 2023 (3)</w:t>
            </w:r>
          </w:p>
        </w:tc>
        <w:tc>
          <w:tcPr>
            <w:tcW w:w="2712" w:type="dxa"/>
          </w:tcPr>
          <w:p w14:paraId="16271BA4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32823" w:rsidRPr="00A647D7" w14:paraId="6639AD17" w14:textId="77777777" w:rsidTr="00961B08">
        <w:trPr>
          <w:trHeight w:val="478"/>
        </w:trPr>
        <w:tc>
          <w:tcPr>
            <w:tcW w:w="3397" w:type="dxa"/>
            <w:vMerge w:val="restart"/>
            <w:shd w:val="clear" w:color="auto" w:fill="auto"/>
          </w:tcPr>
          <w:p w14:paraId="6CB21B9F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tivation for activity  </w:t>
            </w:r>
          </w:p>
        </w:tc>
        <w:tc>
          <w:tcPr>
            <w:tcW w:w="3385" w:type="dxa"/>
            <w:vMerge w:val="restart"/>
            <w:shd w:val="clear" w:color="auto" w:fill="auto"/>
          </w:tcPr>
          <w:p w14:paraId="07DA8FC9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Motivation for activity (general)</w:t>
            </w:r>
          </w:p>
        </w:tc>
        <w:tc>
          <w:tcPr>
            <w:tcW w:w="1670" w:type="dxa"/>
            <w:shd w:val="clear" w:color="auto" w:fill="auto"/>
          </w:tcPr>
          <w:p w14:paraId="66CAD095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 xml:space="preserve">Positive motivational </w:t>
            </w:r>
          </w:p>
        </w:tc>
        <w:tc>
          <w:tcPr>
            <w:tcW w:w="2723" w:type="dxa"/>
            <w:shd w:val="clear" w:color="auto" w:fill="auto"/>
          </w:tcPr>
          <w:p w14:paraId="0DB0D7AC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2004 (1), 2005 (2), 2006 (8), 2010 (1), 2012 (1), 2015 (5), 2023 (3)</w:t>
            </w:r>
          </w:p>
        </w:tc>
        <w:tc>
          <w:tcPr>
            <w:tcW w:w="2712" w:type="dxa"/>
            <w:shd w:val="clear" w:color="auto" w:fill="auto"/>
          </w:tcPr>
          <w:p w14:paraId="544E9868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232823" w:rsidRPr="00A647D7" w14:paraId="622B620C" w14:textId="77777777" w:rsidTr="00961B08">
        <w:trPr>
          <w:trHeight w:val="478"/>
        </w:trPr>
        <w:tc>
          <w:tcPr>
            <w:tcW w:w="3397" w:type="dxa"/>
            <w:vMerge/>
            <w:shd w:val="clear" w:color="auto" w:fill="auto"/>
          </w:tcPr>
          <w:p w14:paraId="4DB226FE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85" w:type="dxa"/>
            <w:vMerge/>
            <w:shd w:val="clear" w:color="auto" w:fill="auto"/>
          </w:tcPr>
          <w:p w14:paraId="468EBDBB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0" w:type="dxa"/>
            <w:shd w:val="clear" w:color="auto" w:fill="auto"/>
          </w:tcPr>
          <w:p w14:paraId="6D119881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Assessment of activity</w:t>
            </w:r>
          </w:p>
        </w:tc>
        <w:tc>
          <w:tcPr>
            <w:tcW w:w="2723" w:type="dxa"/>
            <w:shd w:val="clear" w:color="auto" w:fill="auto"/>
          </w:tcPr>
          <w:p w14:paraId="57148A71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 xml:space="preserve">2004 (2), 2005 (2), 2006 (1) </w:t>
            </w:r>
          </w:p>
        </w:tc>
        <w:tc>
          <w:tcPr>
            <w:tcW w:w="2712" w:type="dxa"/>
            <w:shd w:val="clear" w:color="auto" w:fill="auto"/>
          </w:tcPr>
          <w:p w14:paraId="4A0FFB60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32823" w:rsidRPr="00A647D7" w14:paraId="4E336931" w14:textId="77777777" w:rsidTr="00961B08">
        <w:trPr>
          <w:trHeight w:val="478"/>
        </w:trPr>
        <w:tc>
          <w:tcPr>
            <w:tcW w:w="3397" w:type="dxa"/>
            <w:vMerge/>
            <w:shd w:val="clear" w:color="auto" w:fill="auto"/>
          </w:tcPr>
          <w:p w14:paraId="355D4DD6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85" w:type="dxa"/>
            <w:vMerge/>
            <w:shd w:val="clear" w:color="auto" w:fill="auto"/>
          </w:tcPr>
          <w:p w14:paraId="577FDEA9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0" w:type="dxa"/>
            <w:shd w:val="clear" w:color="auto" w:fill="auto"/>
          </w:tcPr>
          <w:p w14:paraId="5F8DE404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 xml:space="preserve">Reappraisal of activity </w:t>
            </w:r>
          </w:p>
        </w:tc>
        <w:tc>
          <w:tcPr>
            <w:tcW w:w="2723" w:type="dxa"/>
            <w:shd w:val="clear" w:color="auto" w:fill="auto"/>
          </w:tcPr>
          <w:p w14:paraId="6171597F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2006 (2), 2010 (1), 2012 (1), 2023 (1)</w:t>
            </w:r>
          </w:p>
        </w:tc>
        <w:tc>
          <w:tcPr>
            <w:tcW w:w="2712" w:type="dxa"/>
            <w:shd w:val="clear" w:color="auto" w:fill="auto"/>
          </w:tcPr>
          <w:p w14:paraId="54835A7E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32823" w:rsidRPr="00A647D7" w14:paraId="48B10377" w14:textId="77777777" w:rsidTr="00961B08">
        <w:trPr>
          <w:trHeight w:val="478"/>
        </w:trPr>
        <w:tc>
          <w:tcPr>
            <w:tcW w:w="3397" w:type="dxa"/>
            <w:vMerge/>
            <w:shd w:val="clear" w:color="auto" w:fill="auto"/>
          </w:tcPr>
          <w:p w14:paraId="25575957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85" w:type="dxa"/>
            <w:vMerge w:val="restart"/>
            <w:shd w:val="clear" w:color="auto" w:fill="auto"/>
          </w:tcPr>
          <w:p w14:paraId="230B1E99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 xml:space="preserve">Barrier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 xml:space="preserve"> limitations</w:t>
            </w:r>
          </w:p>
        </w:tc>
        <w:tc>
          <w:tcPr>
            <w:tcW w:w="1670" w:type="dxa"/>
            <w:shd w:val="clear" w:color="auto" w:fill="auto"/>
          </w:tcPr>
          <w:p w14:paraId="7CA18BB3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Improvement (general)</w:t>
            </w:r>
          </w:p>
        </w:tc>
        <w:tc>
          <w:tcPr>
            <w:tcW w:w="2723" w:type="dxa"/>
            <w:shd w:val="clear" w:color="auto" w:fill="auto"/>
          </w:tcPr>
          <w:p w14:paraId="5C79541A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2010 (1), 2011 (4), 2012 (2), 2014 (5), 2023 (8)</w:t>
            </w:r>
          </w:p>
        </w:tc>
        <w:tc>
          <w:tcPr>
            <w:tcW w:w="2712" w:type="dxa"/>
            <w:shd w:val="clear" w:color="auto" w:fill="auto"/>
          </w:tcPr>
          <w:p w14:paraId="359C4FE0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232823" w:rsidRPr="00A647D7" w14:paraId="13C0FECA" w14:textId="77777777" w:rsidTr="00961B08">
        <w:trPr>
          <w:trHeight w:val="478"/>
        </w:trPr>
        <w:tc>
          <w:tcPr>
            <w:tcW w:w="3397" w:type="dxa"/>
            <w:vMerge/>
            <w:shd w:val="clear" w:color="auto" w:fill="auto"/>
          </w:tcPr>
          <w:p w14:paraId="49DEC3D2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85" w:type="dxa"/>
            <w:vMerge/>
            <w:shd w:val="clear" w:color="auto" w:fill="auto"/>
          </w:tcPr>
          <w:p w14:paraId="020B3618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0" w:type="dxa"/>
            <w:shd w:val="clear" w:color="auto" w:fill="auto"/>
          </w:tcPr>
          <w:p w14:paraId="0326F24A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nacktivity™ </w:t>
            </w: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improvements</w:t>
            </w:r>
          </w:p>
        </w:tc>
        <w:tc>
          <w:tcPr>
            <w:tcW w:w="2723" w:type="dxa"/>
            <w:shd w:val="clear" w:color="auto" w:fill="auto"/>
          </w:tcPr>
          <w:p w14:paraId="0829C3E0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2012 (16), 2015 (1), 2021 (1)</w:t>
            </w:r>
          </w:p>
        </w:tc>
        <w:tc>
          <w:tcPr>
            <w:tcW w:w="2712" w:type="dxa"/>
            <w:shd w:val="clear" w:color="auto" w:fill="auto"/>
          </w:tcPr>
          <w:p w14:paraId="454C1B52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232823" w:rsidRPr="00A647D7" w14:paraId="6ED862C8" w14:textId="77777777" w:rsidTr="00961B08">
        <w:trPr>
          <w:trHeight w:val="478"/>
        </w:trPr>
        <w:tc>
          <w:tcPr>
            <w:tcW w:w="3397" w:type="dxa"/>
            <w:vMerge/>
            <w:shd w:val="clear" w:color="auto" w:fill="auto"/>
          </w:tcPr>
          <w:p w14:paraId="6DFB3F28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5" w:type="dxa"/>
            <w:vMerge w:val="restart"/>
          </w:tcPr>
          <w:p w14:paraId="5AB2CF13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 xml:space="preserve">Demotivation  </w:t>
            </w:r>
          </w:p>
        </w:tc>
        <w:tc>
          <w:tcPr>
            <w:tcW w:w="1670" w:type="dxa"/>
          </w:tcPr>
          <w:p w14:paraId="18BEFB53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Low activity</w:t>
            </w:r>
          </w:p>
        </w:tc>
        <w:tc>
          <w:tcPr>
            <w:tcW w:w="2723" w:type="dxa"/>
          </w:tcPr>
          <w:p w14:paraId="71BC5672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2004 (1), 2012 (1)</w:t>
            </w:r>
          </w:p>
        </w:tc>
        <w:tc>
          <w:tcPr>
            <w:tcW w:w="2712" w:type="dxa"/>
          </w:tcPr>
          <w:p w14:paraId="614D5590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32823" w:rsidRPr="00A647D7" w14:paraId="39D4599C" w14:textId="77777777" w:rsidTr="00961B08">
        <w:trPr>
          <w:trHeight w:val="478"/>
        </w:trPr>
        <w:tc>
          <w:tcPr>
            <w:tcW w:w="3397" w:type="dxa"/>
            <w:vMerge/>
            <w:shd w:val="clear" w:color="auto" w:fill="auto"/>
          </w:tcPr>
          <w:p w14:paraId="7E527AF4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5" w:type="dxa"/>
            <w:vMerge/>
          </w:tcPr>
          <w:p w14:paraId="3D43DCD9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0" w:type="dxa"/>
          </w:tcPr>
          <w:p w14:paraId="6F7C548F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SnackApp demotivation</w:t>
            </w:r>
          </w:p>
          <w:p w14:paraId="0FC4E917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</w:tcPr>
          <w:p w14:paraId="102EC3A4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2004 (5), 2010 (3), 2012 (6), 2014 (3), 2021 (1), 2023 (1)</w:t>
            </w:r>
          </w:p>
        </w:tc>
        <w:tc>
          <w:tcPr>
            <w:tcW w:w="2712" w:type="dxa"/>
          </w:tcPr>
          <w:p w14:paraId="6D142B77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232823" w:rsidRPr="00A647D7" w14:paraId="1B87A34A" w14:textId="77777777" w:rsidTr="00961B08">
        <w:trPr>
          <w:trHeight w:val="126"/>
        </w:trPr>
        <w:tc>
          <w:tcPr>
            <w:tcW w:w="3397" w:type="dxa"/>
            <w:vMerge/>
            <w:shd w:val="clear" w:color="auto" w:fill="auto"/>
          </w:tcPr>
          <w:p w14:paraId="227E865F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5" w:type="dxa"/>
          </w:tcPr>
          <w:p w14:paraId="6AF5B60A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 xml:space="preserve">Routine </w:t>
            </w:r>
          </w:p>
          <w:p w14:paraId="6F557B11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0" w:type="dxa"/>
          </w:tcPr>
          <w:p w14:paraId="3D5F287F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 xml:space="preserve">Establishing routine </w:t>
            </w:r>
          </w:p>
        </w:tc>
        <w:tc>
          <w:tcPr>
            <w:tcW w:w="2723" w:type="dxa"/>
          </w:tcPr>
          <w:p w14:paraId="06A16A94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2004 (5), 2005 (4), 2006 (6) 2010 (2), 2011 (1) 2014 (8), 2021 (1), 2023 (3)</w:t>
            </w:r>
          </w:p>
        </w:tc>
        <w:tc>
          <w:tcPr>
            <w:tcW w:w="2712" w:type="dxa"/>
          </w:tcPr>
          <w:p w14:paraId="79826C74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232823" w:rsidRPr="00A647D7" w14:paraId="7430CBF0" w14:textId="77777777" w:rsidTr="00961B08">
        <w:trPr>
          <w:trHeight w:val="1808"/>
        </w:trPr>
        <w:tc>
          <w:tcPr>
            <w:tcW w:w="3397" w:type="dxa"/>
          </w:tcPr>
          <w:p w14:paraId="3D901F2E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Awareness and impact of being a participant in a health study  </w:t>
            </w:r>
          </w:p>
        </w:tc>
        <w:tc>
          <w:tcPr>
            <w:tcW w:w="3385" w:type="dxa"/>
            <w:shd w:val="clear" w:color="auto" w:fill="auto"/>
          </w:tcPr>
          <w:p w14:paraId="5D09049F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0" w:type="dxa"/>
          </w:tcPr>
          <w:p w14:paraId="3E032A98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 xml:space="preserve">Study as motivation </w:t>
            </w:r>
          </w:p>
        </w:tc>
        <w:tc>
          <w:tcPr>
            <w:tcW w:w="2723" w:type="dxa"/>
          </w:tcPr>
          <w:p w14:paraId="1A85D31A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2004 (5), 2005 (1), 2006 (1), 2010 (5), 2011 (2), 2012 (8), 2014 (1), 2015 (7), 2023 (1)</w:t>
            </w:r>
          </w:p>
        </w:tc>
        <w:tc>
          <w:tcPr>
            <w:tcW w:w="2712" w:type="dxa"/>
          </w:tcPr>
          <w:p w14:paraId="1B0043AC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232823" w:rsidRPr="00A647D7" w14:paraId="72ECB138" w14:textId="77777777" w:rsidTr="00961B08">
        <w:trPr>
          <w:trHeight w:val="480"/>
        </w:trPr>
        <w:tc>
          <w:tcPr>
            <w:tcW w:w="3397" w:type="dxa"/>
            <w:vMerge w:val="restart"/>
          </w:tcPr>
          <w:p w14:paraId="0F0CA7B5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riences of Snacktivity™ Technology</w:t>
            </w:r>
          </w:p>
        </w:tc>
        <w:tc>
          <w:tcPr>
            <w:tcW w:w="3385" w:type="dxa"/>
          </w:tcPr>
          <w:p w14:paraId="738A856C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Experiences of Snacktivity™ Technology</w:t>
            </w:r>
          </w:p>
        </w:tc>
        <w:tc>
          <w:tcPr>
            <w:tcW w:w="1670" w:type="dxa"/>
          </w:tcPr>
          <w:p w14:paraId="242D62B1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 xml:space="preserve">Device working properly </w:t>
            </w:r>
          </w:p>
        </w:tc>
        <w:tc>
          <w:tcPr>
            <w:tcW w:w="2723" w:type="dxa"/>
          </w:tcPr>
          <w:p w14:paraId="7C2FEDD9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2005 (1), 2010 (4)</w:t>
            </w:r>
          </w:p>
        </w:tc>
        <w:tc>
          <w:tcPr>
            <w:tcW w:w="2712" w:type="dxa"/>
          </w:tcPr>
          <w:p w14:paraId="55C49DF5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32823" w:rsidRPr="00A647D7" w14:paraId="40FDBD8C" w14:textId="77777777" w:rsidTr="00961B08">
        <w:trPr>
          <w:trHeight w:val="480"/>
        </w:trPr>
        <w:tc>
          <w:tcPr>
            <w:tcW w:w="3397" w:type="dxa"/>
            <w:vMerge/>
          </w:tcPr>
          <w:p w14:paraId="7D579CCA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5" w:type="dxa"/>
            <w:vMerge w:val="restart"/>
          </w:tcPr>
          <w:p w14:paraId="2526DD82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 xml:space="preserve">Prompts, </w:t>
            </w:r>
            <w:proofErr w:type="gramStart"/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notification</w:t>
            </w:r>
            <w:proofErr w:type="gramEnd"/>
            <w:r w:rsidRPr="00A647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 xml:space="preserve"> alerts </w:t>
            </w:r>
          </w:p>
        </w:tc>
        <w:tc>
          <w:tcPr>
            <w:tcW w:w="1670" w:type="dxa"/>
          </w:tcPr>
          <w:p w14:paraId="5F0C7BE6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 xml:space="preserve">Notification motivation </w:t>
            </w:r>
          </w:p>
        </w:tc>
        <w:tc>
          <w:tcPr>
            <w:tcW w:w="2723" w:type="dxa"/>
          </w:tcPr>
          <w:p w14:paraId="7CF9FED1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2005 (1), 2006 (1), 2010 (2), 2011 (3), 2012 (1), 2014 (1), 2021 (3), 2023 (5)</w:t>
            </w:r>
          </w:p>
        </w:tc>
        <w:tc>
          <w:tcPr>
            <w:tcW w:w="2712" w:type="dxa"/>
          </w:tcPr>
          <w:p w14:paraId="1DB19715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232823" w:rsidRPr="00A647D7" w14:paraId="512D2258" w14:textId="77777777" w:rsidTr="00961B08">
        <w:trPr>
          <w:trHeight w:val="480"/>
        </w:trPr>
        <w:tc>
          <w:tcPr>
            <w:tcW w:w="3397" w:type="dxa"/>
            <w:vMerge/>
          </w:tcPr>
          <w:p w14:paraId="615D712F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85" w:type="dxa"/>
            <w:vMerge/>
          </w:tcPr>
          <w:p w14:paraId="58CC034C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0" w:type="dxa"/>
          </w:tcPr>
          <w:p w14:paraId="25A751AE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 xml:space="preserve">More snacks and prompting </w:t>
            </w:r>
          </w:p>
        </w:tc>
        <w:tc>
          <w:tcPr>
            <w:tcW w:w="2723" w:type="dxa"/>
          </w:tcPr>
          <w:p w14:paraId="1EF5363D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2004 (3), 2006 (7), 2011 (1), 2021 (6), 2023 (1)</w:t>
            </w:r>
          </w:p>
        </w:tc>
        <w:tc>
          <w:tcPr>
            <w:tcW w:w="2712" w:type="dxa"/>
          </w:tcPr>
          <w:p w14:paraId="402E7436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232823" w:rsidRPr="00A647D7" w14:paraId="4E634B3D" w14:textId="77777777" w:rsidTr="00961B08">
        <w:trPr>
          <w:trHeight w:val="126"/>
        </w:trPr>
        <w:tc>
          <w:tcPr>
            <w:tcW w:w="3397" w:type="dxa"/>
            <w:vMerge/>
          </w:tcPr>
          <w:p w14:paraId="4B8B64EE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5" w:type="dxa"/>
            <w:vMerge w:val="restart"/>
          </w:tcPr>
          <w:p w14:paraId="3DABEBEE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Fitbit</w:t>
            </w:r>
          </w:p>
        </w:tc>
        <w:tc>
          <w:tcPr>
            <w:tcW w:w="1670" w:type="dxa"/>
          </w:tcPr>
          <w:p w14:paraId="0786F1C4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 xml:space="preserve">Fitbit general and positive </w:t>
            </w:r>
          </w:p>
        </w:tc>
        <w:tc>
          <w:tcPr>
            <w:tcW w:w="2723" w:type="dxa"/>
          </w:tcPr>
          <w:p w14:paraId="5EF599AF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2004 (2), 2005 (3), 2006 (3), 2014 (2), 2015 (1), 2021(3)</w:t>
            </w:r>
          </w:p>
        </w:tc>
        <w:tc>
          <w:tcPr>
            <w:tcW w:w="2712" w:type="dxa"/>
          </w:tcPr>
          <w:p w14:paraId="0F15B23B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232823" w:rsidRPr="00A647D7" w14:paraId="5DB53107" w14:textId="77777777" w:rsidTr="00961B08">
        <w:trPr>
          <w:trHeight w:val="126"/>
        </w:trPr>
        <w:tc>
          <w:tcPr>
            <w:tcW w:w="3397" w:type="dxa"/>
            <w:vMerge/>
          </w:tcPr>
          <w:p w14:paraId="524A39C7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5" w:type="dxa"/>
            <w:vMerge/>
          </w:tcPr>
          <w:p w14:paraId="0497603D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0" w:type="dxa"/>
          </w:tcPr>
          <w:p w14:paraId="3E53A893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 xml:space="preserve">Fitbit negative </w:t>
            </w:r>
          </w:p>
        </w:tc>
        <w:tc>
          <w:tcPr>
            <w:tcW w:w="2723" w:type="dxa"/>
          </w:tcPr>
          <w:p w14:paraId="2A76F3E2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2004 (3), 2005 (2), 2011 (3), 2014 (2), 2015 (1), 2021 (5), 2023 (1)</w:t>
            </w:r>
          </w:p>
        </w:tc>
        <w:tc>
          <w:tcPr>
            <w:tcW w:w="2712" w:type="dxa"/>
          </w:tcPr>
          <w:p w14:paraId="3076EED5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232823" w:rsidRPr="00A647D7" w14:paraId="13B81B95" w14:textId="77777777" w:rsidTr="00961B08">
        <w:trPr>
          <w:trHeight w:val="126"/>
        </w:trPr>
        <w:tc>
          <w:tcPr>
            <w:tcW w:w="3397" w:type="dxa"/>
            <w:vMerge/>
          </w:tcPr>
          <w:p w14:paraId="0B26B69C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5" w:type="dxa"/>
            <w:vMerge/>
          </w:tcPr>
          <w:p w14:paraId="673822B6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0" w:type="dxa"/>
          </w:tcPr>
          <w:p w14:paraId="6F98881D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 xml:space="preserve">Fitbit improvements </w:t>
            </w:r>
          </w:p>
        </w:tc>
        <w:tc>
          <w:tcPr>
            <w:tcW w:w="2723" w:type="dxa"/>
          </w:tcPr>
          <w:p w14:paraId="49AAC53C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2010 (1)</w:t>
            </w:r>
          </w:p>
        </w:tc>
        <w:tc>
          <w:tcPr>
            <w:tcW w:w="2712" w:type="dxa"/>
          </w:tcPr>
          <w:p w14:paraId="375D5CA6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32823" w:rsidRPr="00A647D7" w14:paraId="3A9DBBE6" w14:textId="77777777" w:rsidTr="00961B08">
        <w:trPr>
          <w:trHeight w:val="126"/>
        </w:trPr>
        <w:tc>
          <w:tcPr>
            <w:tcW w:w="3397" w:type="dxa"/>
            <w:vMerge/>
          </w:tcPr>
          <w:p w14:paraId="1906DD5A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5" w:type="dxa"/>
            <w:vMerge w:val="restart"/>
          </w:tcPr>
          <w:p w14:paraId="37667E58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SnackApp</w:t>
            </w:r>
          </w:p>
        </w:tc>
        <w:tc>
          <w:tcPr>
            <w:tcW w:w="1670" w:type="dxa"/>
          </w:tcPr>
          <w:p w14:paraId="7209B5BB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 xml:space="preserve">Problems </w:t>
            </w:r>
          </w:p>
        </w:tc>
        <w:tc>
          <w:tcPr>
            <w:tcW w:w="2723" w:type="dxa"/>
          </w:tcPr>
          <w:p w14:paraId="798DB6E0" w14:textId="11CE5845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2004 (3), 2005 (1),</w:t>
            </w:r>
            <w:r w:rsidR="009B66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2006 (3), 2012 (9), 2021 (1)</w:t>
            </w:r>
          </w:p>
        </w:tc>
        <w:tc>
          <w:tcPr>
            <w:tcW w:w="2712" w:type="dxa"/>
          </w:tcPr>
          <w:p w14:paraId="4CAD979A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232823" w:rsidRPr="00A647D7" w14:paraId="62DDB92D" w14:textId="77777777" w:rsidTr="00961B08">
        <w:trPr>
          <w:trHeight w:val="126"/>
        </w:trPr>
        <w:tc>
          <w:tcPr>
            <w:tcW w:w="3397" w:type="dxa"/>
            <w:vMerge/>
          </w:tcPr>
          <w:p w14:paraId="503E2EEF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5" w:type="dxa"/>
            <w:vMerge/>
          </w:tcPr>
          <w:p w14:paraId="7C9B727E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0" w:type="dxa"/>
          </w:tcPr>
          <w:p w14:paraId="72844CA6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 xml:space="preserve">Familiarisation  </w:t>
            </w:r>
          </w:p>
        </w:tc>
        <w:tc>
          <w:tcPr>
            <w:tcW w:w="2723" w:type="dxa"/>
          </w:tcPr>
          <w:p w14:paraId="587D6654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2006 (2), 2012 (2)</w:t>
            </w:r>
          </w:p>
        </w:tc>
        <w:tc>
          <w:tcPr>
            <w:tcW w:w="2712" w:type="dxa"/>
          </w:tcPr>
          <w:p w14:paraId="5DCB7F41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32823" w:rsidRPr="00A647D7" w14:paraId="1CDBBAF3" w14:textId="77777777" w:rsidTr="00961B08">
        <w:trPr>
          <w:trHeight w:val="126"/>
        </w:trPr>
        <w:tc>
          <w:tcPr>
            <w:tcW w:w="3397" w:type="dxa"/>
            <w:vMerge/>
          </w:tcPr>
          <w:p w14:paraId="6F15E802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5" w:type="dxa"/>
            <w:vMerge/>
          </w:tcPr>
          <w:p w14:paraId="36728DD0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0" w:type="dxa"/>
          </w:tcPr>
          <w:p w14:paraId="63B72C6B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 xml:space="preserve">App use </w:t>
            </w:r>
          </w:p>
        </w:tc>
        <w:tc>
          <w:tcPr>
            <w:tcW w:w="2723" w:type="dxa"/>
          </w:tcPr>
          <w:p w14:paraId="052FE622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2021 (1), 2023 (1)</w:t>
            </w:r>
          </w:p>
        </w:tc>
        <w:tc>
          <w:tcPr>
            <w:tcW w:w="2712" w:type="dxa"/>
          </w:tcPr>
          <w:p w14:paraId="199C50FD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32823" w:rsidRPr="00A647D7" w14:paraId="6688ACC2" w14:textId="77777777" w:rsidTr="00961B08">
        <w:trPr>
          <w:trHeight w:val="126"/>
        </w:trPr>
        <w:tc>
          <w:tcPr>
            <w:tcW w:w="3397" w:type="dxa"/>
            <w:vMerge/>
          </w:tcPr>
          <w:p w14:paraId="349FC93B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5" w:type="dxa"/>
            <w:vMerge/>
          </w:tcPr>
          <w:p w14:paraId="70F7A4D0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0" w:type="dxa"/>
          </w:tcPr>
          <w:p w14:paraId="677AAB3B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Forum use</w:t>
            </w:r>
          </w:p>
        </w:tc>
        <w:tc>
          <w:tcPr>
            <w:tcW w:w="2723" w:type="dxa"/>
          </w:tcPr>
          <w:p w14:paraId="6807F762" w14:textId="5AF3FDC4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2021 (3),</w:t>
            </w:r>
            <w:r w:rsidR="009B66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2023 (2)</w:t>
            </w:r>
          </w:p>
        </w:tc>
        <w:tc>
          <w:tcPr>
            <w:tcW w:w="2712" w:type="dxa"/>
          </w:tcPr>
          <w:p w14:paraId="14AA5B99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32823" w:rsidRPr="00A647D7" w14:paraId="027262EB" w14:textId="77777777" w:rsidTr="00961B08">
        <w:trPr>
          <w:trHeight w:val="126"/>
        </w:trPr>
        <w:tc>
          <w:tcPr>
            <w:tcW w:w="3397" w:type="dxa"/>
            <w:vMerge/>
          </w:tcPr>
          <w:p w14:paraId="245886D0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5" w:type="dxa"/>
            <w:vMerge/>
          </w:tcPr>
          <w:p w14:paraId="7338A876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0" w:type="dxa"/>
          </w:tcPr>
          <w:p w14:paraId="5FA39AF8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 xml:space="preserve">Suggested improvements </w:t>
            </w:r>
          </w:p>
        </w:tc>
        <w:tc>
          <w:tcPr>
            <w:tcW w:w="2723" w:type="dxa"/>
          </w:tcPr>
          <w:p w14:paraId="227D0FB6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2004 (3), 2005 (7), 2006 (2), 2012 (5), 2014 (2)</w:t>
            </w:r>
          </w:p>
        </w:tc>
        <w:tc>
          <w:tcPr>
            <w:tcW w:w="2712" w:type="dxa"/>
          </w:tcPr>
          <w:p w14:paraId="32D07702" w14:textId="77777777" w:rsidR="00232823" w:rsidRPr="00A647D7" w:rsidRDefault="00232823" w:rsidP="0096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</w:tbl>
    <w:p w14:paraId="79498704" w14:textId="6F4543E9" w:rsidR="00AC46CB" w:rsidRDefault="00AC46CB" w:rsidP="00232823">
      <w:pPr>
        <w:rPr>
          <w:rFonts w:ascii="Times New Roman" w:hAnsi="Times New Roman" w:cs="Times New Roman"/>
          <w:sz w:val="24"/>
          <w:szCs w:val="24"/>
        </w:rPr>
      </w:pPr>
    </w:p>
    <w:p w14:paraId="3DD353DE" w14:textId="1501B564" w:rsidR="00232823" w:rsidRPr="00A647D7" w:rsidRDefault="00AC46CB" w:rsidP="002328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F324C29" w14:textId="5AABC17E" w:rsidR="00F55539" w:rsidRDefault="00232823" w:rsidP="00F55539">
      <w:pPr>
        <w:spacing w:after="0" w:line="480" w:lineRule="auto"/>
      </w:pPr>
      <w:r w:rsidRPr="006B722B">
        <w:rPr>
          <w:rFonts w:ascii="Times New Roman" w:hAnsi="Times New Roman" w:cs="Times New Roman"/>
          <w:sz w:val="24"/>
          <w:szCs w:val="24"/>
        </w:rPr>
        <w:lastRenderedPageBreak/>
        <w:t>Appendix D: Table demonstrating how analys</w:t>
      </w:r>
      <w:r w:rsidR="00D67C7A">
        <w:rPr>
          <w:rFonts w:ascii="Times New Roman" w:hAnsi="Times New Roman" w:cs="Times New Roman"/>
          <w:sz w:val="24"/>
          <w:szCs w:val="24"/>
        </w:rPr>
        <w:t>e</w:t>
      </w:r>
      <w:r w:rsidRPr="006B722B">
        <w:rPr>
          <w:rFonts w:ascii="Times New Roman" w:hAnsi="Times New Roman" w:cs="Times New Roman"/>
          <w:sz w:val="24"/>
          <w:szCs w:val="24"/>
        </w:rPr>
        <w:t>s (think aloud study, 1</w:t>
      </w:r>
      <w:r w:rsidRPr="006B722B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D67C7A">
        <w:rPr>
          <w:rFonts w:ascii="Times New Roman" w:hAnsi="Times New Roman" w:cs="Times New Roman"/>
          <w:sz w:val="24"/>
          <w:szCs w:val="24"/>
        </w:rPr>
        <w:t>, &amp;</w:t>
      </w:r>
      <w:r w:rsidRPr="006B722B">
        <w:rPr>
          <w:rFonts w:ascii="Times New Roman" w:hAnsi="Times New Roman" w:cs="Times New Roman"/>
          <w:sz w:val="24"/>
          <w:szCs w:val="24"/>
        </w:rPr>
        <w:t xml:space="preserve"> 2</w:t>
      </w:r>
      <w:r w:rsidRPr="006B722B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6B722B">
        <w:rPr>
          <w:rFonts w:ascii="Times New Roman" w:hAnsi="Times New Roman" w:cs="Times New Roman"/>
          <w:sz w:val="24"/>
          <w:szCs w:val="24"/>
        </w:rPr>
        <w:t xml:space="preserve"> semi-structured interviews) were combined into a single set of subthemes</w:t>
      </w:r>
      <w:r w:rsidR="009526A2">
        <w:rPr>
          <w:rFonts w:ascii="Times New Roman" w:hAnsi="Times New Roman" w:cs="Times New Roman"/>
          <w:sz w:val="24"/>
          <w:szCs w:val="24"/>
        </w:rPr>
        <w:t xml:space="preserve"> and themes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555"/>
        <w:gridCol w:w="1417"/>
        <w:gridCol w:w="1701"/>
        <w:gridCol w:w="1701"/>
        <w:gridCol w:w="2126"/>
        <w:gridCol w:w="1843"/>
        <w:gridCol w:w="1843"/>
        <w:gridCol w:w="1843"/>
      </w:tblGrid>
      <w:tr w:rsidR="00D67C7A" w:rsidRPr="00D84CA0" w14:paraId="3CB83BF5" w14:textId="77777777" w:rsidTr="00934EBE">
        <w:trPr>
          <w:trHeight w:val="840"/>
        </w:trPr>
        <w:tc>
          <w:tcPr>
            <w:tcW w:w="1555" w:type="dxa"/>
          </w:tcPr>
          <w:p w14:paraId="37A08EAC" w14:textId="6E0CF8E4" w:rsidR="00F55539" w:rsidRPr="00D84CA0" w:rsidRDefault="00F55539" w:rsidP="00D67C7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ink aloud</w:t>
            </w:r>
            <w:r w:rsidR="00D67C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gramStart"/>
            <w:r w:rsidRPr="00D84C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mes</w:t>
            </w:r>
            <w:proofErr w:type="gramEnd"/>
          </w:p>
          <w:p w14:paraId="258E24CB" w14:textId="77777777" w:rsidR="00F55539" w:rsidRPr="00D84CA0" w:rsidRDefault="00F55539" w:rsidP="00D67C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14:paraId="59263E16" w14:textId="1C2CBF3C" w:rsidR="00F55539" w:rsidRPr="00390C5F" w:rsidRDefault="00F55539" w:rsidP="00D67C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 xml:space="preserve">Think aloud – Sub </w:t>
            </w:r>
            <w:proofErr w:type="spellStart"/>
            <w:r w:rsidRPr="00D84CA0">
              <w:rPr>
                <w:rFonts w:ascii="Times New Roman" w:hAnsi="Times New Roman" w:cs="Times New Roman"/>
                <w:sz w:val="20"/>
                <w:szCs w:val="20"/>
              </w:rPr>
              <w:t>themes</w:t>
            </w:r>
            <w:r w:rsidR="00390C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</w:tcPr>
          <w:p w14:paraId="2B28B0A1" w14:textId="77777777" w:rsidR="00F55539" w:rsidRPr="00D84CA0" w:rsidRDefault="00F55539" w:rsidP="00D67C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mi-structured interview–1</w:t>
            </w:r>
            <w:r w:rsidRPr="00D84CA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st</w:t>
            </w:r>
            <w:r w:rsidRPr="00D84C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hemes </w:t>
            </w:r>
          </w:p>
        </w:tc>
        <w:tc>
          <w:tcPr>
            <w:tcW w:w="1701" w:type="dxa"/>
          </w:tcPr>
          <w:p w14:paraId="530CD3C6" w14:textId="0A9BF99F" w:rsidR="00F55539" w:rsidRPr="00D84CA0" w:rsidRDefault="00F55539" w:rsidP="00D67C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>Semi-structured interview–1</w:t>
            </w:r>
            <w:r w:rsidRPr="00D84C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 xml:space="preserve"> sub </w:t>
            </w:r>
            <w:proofErr w:type="spellStart"/>
            <w:r w:rsidR="00390C5F" w:rsidRPr="00D84CA0">
              <w:rPr>
                <w:rFonts w:ascii="Times New Roman" w:hAnsi="Times New Roman" w:cs="Times New Roman"/>
                <w:sz w:val="20"/>
                <w:szCs w:val="20"/>
              </w:rPr>
              <w:t>themes</w:t>
            </w:r>
            <w:r w:rsidR="00390C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</w:tcPr>
          <w:p w14:paraId="2E25311E" w14:textId="77777777" w:rsidR="00F55539" w:rsidRPr="00D84CA0" w:rsidRDefault="00F55539" w:rsidP="00D67C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mi-structured interview–2nd themes </w:t>
            </w:r>
          </w:p>
        </w:tc>
        <w:tc>
          <w:tcPr>
            <w:tcW w:w="1843" w:type="dxa"/>
          </w:tcPr>
          <w:p w14:paraId="3F012235" w14:textId="240FB496" w:rsidR="00F55539" w:rsidRPr="00D84CA0" w:rsidRDefault="00F55539" w:rsidP="00D67C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 xml:space="preserve">Semi-structured interview–2nd sub </w:t>
            </w:r>
            <w:proofErr w:type="spellStart"/>
            <w:r w:rsidR="00390C5F" w:rsidRPr="00D84CA0">
              <w:rPr>
                <w:rFonts w:ascii="Times New Roman" w:hAnsi="Times New Roman" w:cs="Times New Roman"/>
                <w:sz w:val="20"/>
                <w:szCs w:val="20"/>
              </w:rPr>
              <w:t>themes</w:t>
            </w:r>
            <w:r w:rsidR="00390C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</w:tcPr>
          <w:p w14:paraId="298A2F36" w14:textId="77777777" w:rsidR="00F55539" w:rsidRPr="00D84CA0" w:rsidRDefault="00F55539" w:rsidP="00D67C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bined themes </w:t>
            </w:r>
          </w:p>
        </w:tc>
        <w:tc>
          <w:tcPr>
            <w:tcW w:w="1843" w:type="dxa"/>
          </w:tcPr>
          <w:p w14:paraId="3541E9EF" w14:textId="5893600B" w:rsidR="00F55539" w:rsidRPr="00D84CA0" w:rsidRDefault="00F55539" w:rsidP="00D67C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>Combined sub</w:t>
            </w:r>
            <w:r w:rsidR="00390C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390C5F" w:rsidRPr="00D84CA0">
              <w:rPr>
                <w:rFonts w:ascii="Times New Roman" w:hAnsi="Times New Roman" w:cs="Times New Roman"/>
                <w:sz w:val="20"/>
                <w:szCs w:val="20"/>
              </w:rPr>
              <w:t>themes</w:t>
            </w:r>
            <w:r w:rsidR="00390C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D67C7A" w:rsidRPr="00D84CA0" w14:paraId="43E3C334" w14:textId="77777777" w:rsidTr="00934EBE">
        <w:trPr>
          <w:trHeight w:val="510"/>
        </w:trPr>
        <w:tc>
          <w:tcPr>
            <w:tcW w:w="1555" w:type="dxa"/>
            <w:vMerge w:val="restart"/>
          </w:tcPr>
          <w:p w14:paraId="02E10072" w14:textId="77777777" w:rsidR="00F55539" w:rsidRPr="00D84CA0" w:rsidRDefault="00F55539" w:rsidP="000455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he lived experience of participating in Snacktivity™ </w:t>
            </w:r>
          </w:p>
        </w:tc>
        <w:tc>
          <w:tcPr>
            <w:tcW w:w="1417" w:type="dxa"/>
          </w:tcPr>
          <w:p w14:paraId="0CDAD21C" w14:textId="77777777" w:rsidR="00F55539" w:rsidRPr="00D84CA0" w:rsidRDefault="00F55539" w:rsidP="000455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 xml:space="preserve">Embracing (30) - </w:t>
            </w:r>
          </w:p>
          <w:p w14:paraId="41BB3498" w14:textId="77777777" w:rsidR="00F55539" w:rsidRPr="00D84CA0" w:rsidRDefault="00F55539" w:rsidP="000455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>2004 (6), 2006 (9), 2010 (11), 2014 (3), 2021 (1)</w:t>
            </w:r>
          </w:p>
        </w:tc>
        <w:tc>
          <w:tcPr>
            <w:tcW w:w="1701" w:type="dxa"/>
            <w:vMerge w:val="restart"/>
          </w:tcPr>
          <w:p w14:paraId="45DD936F" w14:textId="77777777" w:rsidR="00F55539" w:rsidRPr="00D84CA0" w:rsidRDefault="00F55539" w:rsidP="000455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he experience of Snacktivity™ 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06DED47" w14:textId="77777777" w:rsidR="00F55539" w:rsidRPr="00D84CA0" w:rsidRDefault="00F55539" w:rsidP="000455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 w:val="restart"/>
          </w:tcPr>
          <w:p w14:paraId="7434A278" w14:textId="77777777" w:rsidR="00F55539" w:rsidRPr="00D84CA0" w:rsidRDefault="00F55539" w:rsidP="000455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he experience of Snacktivity™ 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249C218" w14:textId="77777777" w:rsidR="00F55539" w:rsidRPr="00D84CA0" w:rsidRDefault="00F55539" w:rsidP="000455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</w:tcPr>
          <w:p w14:paraId="02A7C6CC" w14:textId="77777777" w:rsidR="00F55539" w:rsidRPr="00D84CA0" w:rsidRDefault="00F55539" w:rsidP="000455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he lived experience of participating in Snacktivity™ </w:t>
            </w:r>
          </w:p>
        </w:tc>
        <w:tc>
          <w:tcPr>
            <w:tcW w:w="1843" w:type="dxa"/>
          </w:tcPr>
          <w:p w14:paraId="79823CCC" w14:textId="77777777" w:rsidR="00F55539" w:rsidRPr="00D84CA0" w:rsidRDefault="00F55539" w:rsidP="000455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 xml:space="preserve">Embracing (30) - </w:t>
            </w:r>
          </w:p>
          <w:p w14:paraId="14636343" w14:textId="77777777" w:rsidR="00F55539" w:rsidRPr="00D84CA0" w:rsidRDefault="00F55539" w:rsidP="000455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>2004 (6), 2006 (9), 2010 (11), 2014 (3), 2021 (1)</w:t>
            </w:r>
          </w:p>
        </w:tc>
      </w:tr>
      <w:tr w:rsidR="00D67C7A" w:rsidRPr="00D84CA0" w14:paraId="487EDE62" w14:textId="77777777" w:rsidTr="00934EBE">
        <w:trPr>
          <w:trHeight w:val="270"/>
        </w:trPr>
        <w:tc>
          <w:tcPr>
            <w:tcW w:w="1555" w:type="dxa"/>
            <w:vMerge/>
          </w:tcPr>
          <w:p w14:paraId="13C46EC5" w14:textId="77777777" w:rsidR="00F55539" w:rsidRPr="00D84CA0" w:rsidRDefault="00F55539" w:rsidP="000455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1DA3CFA" w14:textId="4772265E" w:rsidR="00F55539" w:rsidRPr="00D84CA0" w:rsidRDefault="00F55539" w:rsidP="000455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>Location (37)</w:t>
            </w:r>
            <w:r w:rsidR="00745C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715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B66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C62329D" w14:textId="77777777" w:rsidR="00F55539" w:rsidRPr="00D84CA0" w:rsidRDefault="00F55539" w:rsidP="000455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>2006 (22), 2010 (7), 2014 (2), 2021 (6)</w:t>
            </w:r>
          </w:p>
        </w:tc>
        <w:tc>
          <w:tcPr>
            <w:tcW w:w="1701" w:type="dxa"/>
            <w:vMerge/>
          </w:tcPr>
          <w:p w14:paraId="3E3C8B2D" w14:textId="77777777" w:rsidR="00F55539" w:rsidRPr="00D84CA0" w:rsidRDefault="00F55539" w:rsidP="000455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3B40488" w14:textId="50493288" w:rsidR="00F55539" w:rsidRPr="00D84CA0" w:rsidRDefault="00F55539" w:rsidP="000455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>Location (20)</w:t>
            </w:r>
            <w:r w:rsidR="00745C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C1E9E50" w14:textId="39B10827" w:rsidR="00F55539" w:rsidRPr="00D84CA0" w:rsidRDefault="00F55539" w:rsidP="000455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>2004 (1), 2005 (1), 2006 (5),</w:t>
            </w:r>
            <w:r w:rsidR="00A358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>2008 (1), 2010 (1), 2011 (1), 2012 (2), 2014 (5), 2021 (2), 2023 (1)</w:t>
            </w:r>
          </w:p>
        </w:tc>
        <w:tc>
          <w:tcPr>
            <w:tcW w:w="2126" w:type="dxa"/>
            <w:vMerge/>
          </w:tcPr>
          <w:p w14:paraId="5DAC32C9" w14:textId="77777777" w:rsidR="00F55539" w:rsidRPr="00D84CA0" w:rsidRDefault="00F55539" w:rsidP="000455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2252D0D" w14:textId="08BA8BF3" w:rsidR="00F55539" w:rsidRPr="00D84CA0" w:rsidRDefault="00F55539" w:rsidP="000455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>Location (16)</w:t>
            </w:r>
            <w:r w:rsidR="00D71555"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</w:p>
          <w:p w14:paraId="573E1201" w14:textId="77777777" w:rsidR="00F55539" w:rsidRPr="00D84CA0" w:rsidRDefault="00F55539" w:rsidP="000455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>2004 (1), 2005 (1), 2006 (3), 2014 (4), 2021 (3), 2023 (4)</w:t>
            </w:r>
          </w:p>
        </w:tc>
        <w:tc>
          <w:tcPr>
            <w:tcW w:w="1843" w:type="dxa"/>
            <w:vMerge/>
          </w:tcPr>
          <w:p w14:paraId="034598BE" w14:textId="77777777" w:rsidR="00F55539" w:rsidRPr="00D84CA0" w:rsidRDefault="00F55539" w:rsidP="000455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001657A" w14:textId="77777777" w:rsidR="00F55539" w:rsidRPr="00D84CA0" w:rsidRDefault="00F55539" w:rsidP="000455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 xml:space="preserve">Location (73) – </w:t>
            </w:r>
          </w:p>
          <w:p w14:paraId="13326CF5" w14:textId="2D51E475" w:rsidR="00F55539" w:rsidRPr="00D84CA0" w:rsidRDefault="00F55539" w:rsidP="000455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>2004 (2),</w:t>
            </w:r>
            <w:r w:rsidR="00A358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>2005 (2),</w:t>
            </w:r>
          </w:p>
          <w:p w14:paraId="3585A74D" w14:textId="19BDB447" w:rsidR="00F55539" w:rsidRPr="00D84CA0" w:rsidRDefault="00F55539" w:rsidP="000455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>2006 (30),</w:t>
            </w:r>
            <w:r w:rsidR="00A358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>2008 (1),</w:t>
            </w:r>
          </w:p>
          <w:p w14:paraId="5A5A313D" w14:textId="7D6588CA" w:rsidR="00F55539" w:rsidRPr="00D84CA0" w:rsidRDefault="00F55539" w:rsidP="000455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>2010 (8),</w:t>
            </w:r>
            <w:r w:rsidR="00A358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>2012 (2),</w:t>
            </w:r>
          </w:p>
          <w:p w14:paraId="3C012F8C" w14:textId="3EBBDEEC" w:rsidR="00F55539" w:rsidRDefault="00F55539" w:rsidP="000455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>2014 (11),</w:t>
            </w:r>
            <w:r w:rsidR="00A358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>2021 (11),</w:t>
            </w:r>
            <w:r w:rsidR="00A358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>2023 (5)</w:t>
            </w:r>
          </w:p>
          <w:p w14:paraId="550F56B9" w14:textId="67406CE6" w:rsidR="00D67C7A" w:rsidRPr="00D84CA0" w:rsidRDefault="00D67C7A" w:rsidP="000455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7C7A" w:rsidRPr="00D84CA0" w14:paraId="6A0A970F" w14:textId="77777777" w:rsidTr="00934EBE">
        <w:trPr>
          <w:trHeight w:val="102"/>
        </w:trPr>
        <w:tc>
          <w:tcPr>
            <w:tcW w:w="1555" w:type="dxa"/>
            <w:vMerge/>
          </w:tcPr>
          <w:p w14:paraId="46263403" w14:textId="77777777" w:rsidR="00F55539" w:rsidRPr="00D84CA0" w:rsidRDefault="00F55539" w:rsidP="000455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BEC74EC" w14:textId="31FAE912" w:rsidR="00F55539" w:rsidRPr="00D84CA0" w:rsidRDefault="00F55539" w:rsidP="000455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>Type (130)</w:t>
            </w:r>
            <w:r w:rsidR="00A358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715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>2006 (62), 2010 (36), 2014 (7), 2021 (25)</w:t>
            </w:r>
          </w:p>
        </w:tc>
        <w:tc>
          <w:tcPr>
            <w:tcW w:w="1701" w:type="dxa"/>
            <w:vMerge/>
          </w:tcPr>
          <w:p w14:paraId="394E8D2D" w14:textId="77777777" w:rsidR="00F55539" w:rsidRPr="00D84CA0" w:rsidRDefault="00F55539" w:rsidP="000455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58AD28A" w14:textId="77777777" w:rsidR="00F55539" w:rsidRPr="00D84CA0" w:rsidRDefault="00F55539" w:rsidP="000455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>Type and intensity (72) -</w:t>
            </w:r>
          </w:p>
          <w:p w14:paraId="09BBADC9" w14:textId="77777777" w:rsidR="00F55539" w:rsidRPr="00D84CA0" w:rsidRDefault="00F55539" w:rsidP="000455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 xml:space="preserve">2004 (3), 2005 (3), 2006 (11), 2008 (2),2010 (9), </w:t>
            </w:r>
            <w:r w:rsidRPr="00D84CA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11 (5), 2012 (8), 2014 (15), 2015 (4), 2021 (7), 2023 (5)</w:t>
            </w:r>
          </w:p>
        </w:tc>
        <w:tc>
          <w:tcPr>
            <w:tcW w:w="2126" w:type="dxa"/>
            <w:vMerge/>
          </w:tcPr>
          <w:p w14:paraId="0006AD99" w14:textId="77777777" w:rsidR="00F55539" w:rsidRPr="00D84CA0" w:rsidRDefault="00F55539" w:rsidP="000455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7752EE8" w14:textId="47AD15C7" w:rsidR="00D71555" w:rsidRDefault="00F55539" w:rsidP="000455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 xml:space="preserve">Variety of activity (82) </w:t>
            </w:r>
            <w:r w:rsidR="00D7155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B3E7531" w14:textId="618A7346" w:rsidR="00F55539" w:rsidRPr="00D84CA0" w:rsidRDefault="00F55539" w:rsidP="000455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 xml:space="preserve">2004 (7), 2005 (9), 2006 (9), 2010 (15), 2011 (6), 2012 (3), </w:t>
            </w:r>
            <w:r w:rsidRPr="00D84CA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14 (15), 2015 (2), 2021 (6), 2023 (10)</w:t>
            </w:r>
          </w:p>
        </w:tc>
        <w:tc>
          <w:tcPr>
            <w:tcW w:w="1843" w:type="dxa"/>
            <w:vMerge/>
          </w:tcPr>
          <w:p w14:paraId="46228B87" w14:textId="77777777" w:rsidR="00F55539" w:rsidRPr="00D84CA0" w:rsidRDefault="00F55539" w:rsidP="000455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64FA065" w14:textId="7533B3B4" w:rsidR="00F55539" w:rsidRPr="00D84CA0" w:rsidRDefault="00F55539" w:rsidP="000455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 xml:space="preserve">Type, </w:t>
            </w:r>
            <w:proofErr w:type="gramStart"/>
            <w:r w:rsidRPr="00D84CA0">
              <w:rPr>
                <w:rFonts w:ascii="Times New Roman" w:hAnsi="Times New Roman" w:cs="Times New Roman"/>
                <w:sz w:val="20"/>
                <w:szCs w:val="20"/>
              </w:rPr>
              <w:t>variety</w:t>
            </w:r>
            <w:proofErr w:type="gramEnd"/>
            <w:r w:rsidRPr="00D84CA0">
              <w:rPr>
                <w:rFonts w:ascii="Times New Roman" w:hAnsi="Times New Roman" w:cs="Times New Roman"/>
                <w:sz w:val="20"/>
                <w:szCs w:val="20"/>
              </w:rPr>
              <w:t xml:space="preserve"> and intensity (</w:t>
            </w:r>
            <w:r w:rsidR="00D71555" w:rsidRPr="00D84CA0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  <w:r w:rsidR="00D715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27C9212E" w14:textId="77777777" w:rsidR="00F55539" w:rsidRPr="00D84CA0" w:rsidRDefault="00F55539" w:rsidP="000455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 xml:space="preserve">2004 (10), 2005 (12), 2006 (82), 2010 (60), 2011 </w:t>
            </w:r>
            <w:r w:rsidRPr="00D84CA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11), 2012 (11), 2014 (37), 2015 (6), 2021 (38), 2023 (15)</w:t>
            </w:r>
          </w:p>
        </w:tc>
      </w:tr>
      <w:tr w:rsidR="00D67C7A" w:rsidRPr="00D84CA0" w14:paraId="0E027C72" w14:textId="77777777" w:rsidTr="00934EBE">
        <w:trPr>
          <w:trHeight w:val="102"/>
        </w:trPr>
        <w:tc>
          <w:tcPr>
            <w:tcW w:w="1555" w:type="dxa"/>
            <w:vMerge/>
          </w:tcPr>
          <w:p w14:paraId="335200E1" w14:textId="77777777" w:rsidR="00F55539" w:rsidRPr="00D84CA0" w:rsidRDefault="00F55539" w:rsidP="000455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6BF876D3" w14:textId="77777777" w:rsidR="00F55539" w:rsidRPr="00D84CA0" w:rsidRDefault="00F55539" w:rsidP="000455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35F37A9C" w14:textId="77777777" w:rsidR="00F55539" w:rsidRPr="00D84CA0" w:rsidRDefault="00F55539" w:rsidP="000455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58B3732F" w14:textId="77777777" w:rsidR="00F55539" w:rsidRPr="00D84CA0" w:rsidRDefault="00F55539" w:rsidP="000455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7756BAF9" w14:textId="77777777" w:rsidR="00F55539" w:rsidRPr="00D84CA0" w:rsidRDefault="00F55539" w:rsidP="000455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3A5CCD4" w14:textId="3166E354" w:rsidR="00D71555" w:rsidRDefault="00F55539" w:rsidP="000455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 xml:space="preserve">Benefit (10) </w:t>
            </w:r>
            <w:r w:rsidR="00D7155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54FC7AF" w14:textId="5B81F521" w:rsidR="00F55539" w:rsidRPr="00D84CA0" w:rsidRDefault="00F55539" w:rsidP="000455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>2006 (5), 2014 (2), 2023 (3)</w:t>
            </w:r>
          </w:p>
        </w:tc>
        <w:tc>
          <w:tcPr>
            <w:tcW w:w="1843" w:type="dxa"/>
            <w:vMerge/>
          </w:tcPr>
          <w:p w14:paraId="70AC6DB2" w14:textId="77777777" w:rsidR="00F55539" w:rsidRPr="00D84CA0" w:rsidRDefault="00F55539" w:rsidP="000455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</w:tcPr>
          <w:p w14:paraId="21F93FCD" w14:textId="77777777" w:rsidR="00F55539" w:rsidRPr="00D84CA0" w:rsidRDefault="00F55539" w:rsidP="000455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 xml:space="preserve">Experience and impact (94) – </w:t>
            </w:r>
          </w:p>
          <w:p w14:paraId="721151F1" w14:textId="77777777" w:rsidR="00F55539" w:rsidRPr="00D84CA0" w:rsidRDefault="00F55539" w:rsidP="000455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>2004 (19), 2006 (44), 2010 (13), 2014 (6), 2021 (9),</w:t>
            </w:r>
          </w:p>
          <w:p w14:paraId="1D818CC7" w14:textId="77777777" w:rsidR="00F55539" w:rsidRPr="00D84CA0" w:rsidRDefault="00F55539" w:rsidP="000455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>2023 (3)</w:t>
            </w:r>
          </w:p>
        </w:tc>
      </w:tr>
      <w:tr w:rsidR="00D67C7A" w:rsidRPr="00D84CA0" w14:paraId="41CB29F9" w14:textId="77777777" w:rsidTr="00934EBE">
        <w:trPr>
          <w:trHeight w:val="475"/>
        </w:trPr>
        <w:tc>
          <w:tcPr>
            <w:tcW w:w="1555" w:type="dxa"/>
          </w:tcPr>
          <w:p w14:paraId="106CE634" w14:textId="77777777" w:rsidR="00F55539" w:rsidRPr="00D84CA0" w:rsidRDefault="00F55539" w:rsidP="000455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he experience and impact of Snacktivity™ </w:t>
            </w:r>
          </w:p>
        </w:tc>
        <w:tc>
          <w:tcPr>
            <w:tcW w:w="1417" w:type="dxa"/>
          </w:tcPr>
          <w:p w14:paraId="601994A2" w14:textId="297A21C6" w:rsidR="00F55539" w:rsidRPr="00D84CA0" w:rsidRDefault="00F55539" w:rsidP="000455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>How Snacktivity™ made them feel (84) - 2004 (19),</w:t>
            </w:r>
            <w:r w:rsidR="009B66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>2006 (39), 2010 (13), 2014 (4), 2021 (9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067E2E4" w14:textId="77777777" w:rsidR="00F55539" w:rsidRPr="00D84CA0" w:rsidRDefault="00F55539" w:rsidP="000455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3C782F14" w14:textId="77777777" w:rsidR="00F55539" w:rsidRPr="00D84CA0" w:rsidRDefault="00F55539" w:rsidP="000455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69B2DB78" w14:textId="77777777" w:rsidR="00F55539" w:rsidRPr="00D84CA0" w:rsidRDefault="00F55539" w:rsidP="000455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0D9A7632" w14:textId="77777777" w:rsidR="00F55539" w:rsidRPr="00D84CA0" w:rsidRDefault="00F55539" w:rsidP="000455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79B50958" w14:textId="77777777" w:rsidR="00F55539" w:rsidRPr="00D84CA0" w:rsidRDefault="00F55539" w:rsidP="000455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3134631D" w14:textId="77777777" w:rsidR="00F55539" w:rsidRPr="00D84CA0" w:rsidRDefault="00F55539" w:rsidP="000455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4EBE" w:rsidRPr="00D84CA0" w14:paraId="3D0D469D" w14:textId="77777777" w:rsidTr="00934EBE">
        <w:trPr>
          <w:trHeight w:val="785"/>
        </w:trPr>
        <w:tc>
          <w:tcPr>
            <w:tcW w:w="1555" w:type="dxa"/>
            <w:vMerge w:val="restart"/>
          </w:tcPr>
          <w:p w14:paraId="0B539B3E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tivation for activity  </w:t>
            </w:r>
          </w:p>
        </w:tc>
        <w:tc>
          <w:tcPr>
            <w:tcW w:w="1417" w:type="dxa"/>
          </w:tcPr>
          <w:p w14:paraId="2177449C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 xml:space="preserve">Barriers and persistence (104) – </w:t>
            </w:r>
          </w:p>
          <w:p w14:paraId="778FD927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>2004 (11), 2006 (26), 2010 (34) 2014 (12), 2021 (21)</w:t>
            </w:r>
          </w:p>
        </w:tc>
        <w:tc>
          <w:tcPr>
            <w:tcW w:w="1701" w:type="dxa"/>
            <w:vMerge w:val="restart"/>
          </w:tcPr>
          <w:p w14:paraId="648AAE1E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tivation for activity  </w:t>
            </w:r>
          </w:p>
        </w:tc>
        <w:tc>
          <w:tcPr>
            <w:tcW w:w="1701" w:type="dxa"/>
          </w:tcPr>
          <w:p w14:paraId="3746A5F7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 xml:space="preserve">Barriers and limitations (102) - </w:t>
            </w:r>
          </w:p>
          <w:p w14:paraId="2C59D23E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>2004 (25), 2005 (4), 2006 (10), 2008 (5), 2010 (2), 2011 (14), 2012 (12), 2014 (18), 2015 (4) ,2021 (4), 2023 (4)</w:t>
            </w:r>
          </w:p>
        </w:tc>
        <w:tc>
          <w:tcPr>
            <w:tcW w:w="2126" w:type="dxa"/>
            <w:vMerge w:val="restart"/>
          </w:tcPr>
          <w:p w14:paraId="0CE36261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tivation for activity  </w:t>
            </w:r>
          </w:p>
        </w:tc>
        <w:tc>
          <w:tcPr>
            <w:tcW w:w="1843" w:type="dxa"/>
          </w:tcPr>
          <w:p w14:paraId="0A41CC27" w14:textId="23CBA990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>Barriers and limitations (3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</w:p>
          <w:p w14:paraId="1941AE64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 xml:space="preserve">2010 (1), 2011 (4), 2012 (18), 2014 (5), 2015 (1), 2021 (1), 2023 (8) </w:t>
            </w:r>
          </w:p>
        </w:tc>
        <w:tc>
          <w:tcPr>
            <w:tcW w:w="1843" w:type="dxa"/>
            <w:vMerge w:val="restart"/>
          </w:tcPr>
          <w:p w14:paraId="07CBEAFA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tivation for Snacktivity™</w:t>
            </w:r>
          </w:p>
        </w:tc>
        <w:tc>
          <w:tcPr>
            <w:tcW w:w="1843" w:type="dxa"/>
          </w:tcPr>
          <w:p w14:paraId="35023896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 xml:space="preserve">Barriers and demotivation (244) -  </w:t>
            </w:r>
          </w:p>
          <w:p w14:paraId="31419C13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>2004 (36), 2005 (4), 2006 (36), 2008 (5), 2010 (37), 2011 (18), 2012 (30), 2014 (31), 2015 (5), 2021 (26), 2023 (12)</w:t>
            </w:r>
          </w:p>
        </w:tc>
      </w:tr>
      <w:tr w:rsidR="00934EBE" w:rsidRPr="00D84CA0" w14:paraId="5C478CCA" w14:textId="77777777" w:rsidTr="00934EBE">
        <w:trPr>
          <w:trHeight w:val="102"/>
        </w:trPr>
        <w:tc>
          <w:tcPr>
            <w:tcW w:w="1555" w:type="dxa"/>
            <w:vMerge/>
          </w:tcPr>
          <w:p w14:paraId="415ADA57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55770542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5211A405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09CE3501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46D40B07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FB7F710" w14:textId="5734ADD6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 xml:space="preserve">Demotivation (21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 xml:space="preserve">2004 (6), 2010 (3), 2012 (7), 2014 (3), 2021 (1), 2023 (1)  </w:t>
            </w:r>
          </w:p>
        </w:tc>
        <w:tc>
          <w:tcPr>
            <w:tcW w:w="1843" w:type="dxa"/>
            <w:vMerge/>
          </w:tcPr>
          <w:p w14:paraId="5F8E13C0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</w:tcPr>
          <w:p w14:paraId="68989F03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 xml:space="preserve">Routine and habit formation (60) – </w:t>
            </w:r>
          </w:p>
          <w:p w14:paraId="4219365E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>2004 (11), 2005 (4), 2006 (10) 2010 (5), 2011 (1) 2014 (15), 2021 (3), 2023 (4)</w:t>
            </w:r>
          </w:p>
        </w:tc>
      </w:tr>
      <w:tr w:rsidR="00934EBE" w:rsidRPr="00D84CA0" w14:paraId="4EA2841D" w14:textId="77777777" w:rsidTr="00934EBE">
        <w:trPr>
          <w:trHeight w:val="246"/>
        </w:trPr>
        <w:tc>
          <w:tcPr>
            <w:tcW w:w="1555" w:type="dxa"/>
            <w:vMerge/>
          </w:tcPr>
          <w:p w14:paraId="3FF0F6A7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A333345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 xml:space="preserve">Habit (9) - </w:t>
            </w:r>
          </w:p>
          <w:p w14:paraId="3942A64C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>2006 (4), 2014 (4), 2021 (1)</w:t>
            </w:r>
          </w:p>
        </w:tc>
        <w:tc>
          <w:tcPr>
            <w:tcW w:w="1701" w:type="dxa"/>
            <w:vMerge/>
          </w:tcPr>
          <w:p w14:paraId="4CF28F58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D9D9D9" w:themeFill="background1" w:themeFillShade="D9"/>
          </w:tcPr>
          <w:p w14:paraId="107205BA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0152737C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65123F3" w14:textId="4EE66CC7" w:rsidR="00934EBE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 xml:space="preserve">Routine (30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53251764" w14:textId="1AFDD13F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 xml:space="preserve"> 2004 (5), 2005 (4), 2006 (6) 2010 (2), 2011 (1) 2014 (8), 2021 (1), 2023 (3)</w:t>
            </w:r>
          </w:p>
          <w:p w14:paraId="50FF2BC6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683F2511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597DEAB8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4EBE" w:rsidRPr="00D84CA0" w14:paraId="3EC021FC" w14:textId="77777777" w:rsidTr="00934EBE">
        <w:trPr>
          <w:trHeight w:val="1080"/>
        </w:trPr>
        <w:tc>
          <w:tcPr>
            <w:tcW w:w="1555" w:type="dxa"/>
            <w:shd w:val="clear" w:color="auto" w:fill="D9D9D9" w:themeFill="background1" w:themeFillShade="D9"/>
          </w:tcPr>
          <w:p w14:paraId="4BB31C42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314FF402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6350B702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2A89B01A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F35B041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wareness and impact of being a participant in a health study  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9B7B383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276E72D8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338A288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>Study driven motivation (not reported)</w:t>
            </w:r>
          </w:p>
        </w:tc>
      </w:tr>
      <w:tr w:rsidR="00934EBE" w:rsidRPr="00D84CA0" w14:paraId="01B5892F" w14:textId="77777777" w:rsidTr="00934EBE">
        <w:trPr>
          <w:trHeight w:val="1186"/>
        </w:trPr>
        <w:tc>
          <w:tcPr>
            <w:tcW w:w="1555" w:type="dxa"/>
            <w:vMerge w:val="restart"/>
          </w:tcPr>
          <w:p w14:paraId="6BE48D92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ing and responding to Snacktivity</w:t>
            </w:r>
            <w:proofErr w:type="gramStart"/>
            <w:r w:rsidRPr="00D84C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™  Technology</w:t>
            </w:r>
            <w:proofErr w:type="gramEnd"/>
          </w:p>
        </w:tc>
        <w:tc>
          <w:tcPr>
            <w:tcW w:w="1417" w:type="dxa"/>
          </w:tcPr>
          <w:p w14:paraId="74708A22" w14:textId="15475095" w:rsidR="00934EBE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 xml:space="preserve">Using Snacktivity™ technology (23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A180FC1" w14:textId="78E7ECB3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>2004 (4), 2006 (5), 2010 (2), 2014 (2), 2021(10)</w:t>
            </w:r>
          </w:p>
          <w:p w14:paraId="48212060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</w:tcPr>
          <w:p w14:paraId="39E3E4BB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eriences of the Snacktivity™ Technology</w:t>
            </w:r>
          </w:p>
        </w:tc>
        <w:tc>
          <w:tcPr>
            <w:tcW w:w="1701" w:type="dxa"/>
          </w:tcPr>
          <w:p w14:paraId="35937FDE" w14:textId="0A5EE4A7" w:rsidR="00934EBE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 xml:space="preserve">Notifications, </w:t>
            </w:r>
            <w:proofErr w:type="gramStart"/>
            <w:r w:rsidRPr="00D84CA0">
              <w:rPr>
                <w:rFonts w:ascii="Times New Roman" w:hAnsi="Times New Roman" w:cs="Times New Roman"/>
                <w:sz w:val="20"/>
                <w:szCs w:val="20"/>
              </w:rPr>
              <w:t>alerts</w:t>
            </w:r>
            <w:proofErr w:type="gramEnd"/>
            <w:r w:rsidRPr="00D84CA0">
              <w:rPr>
                <w:rFonts w:ascii="Times New Roman" w:hAnsi="Times New Roman" w:cs="Times New Roman"/>
                <w:sz w:val="20"/>
                <w:szCs w:val="20"/>
              </w:rPr>
              <w:t xml:space="preserve"> and prompts (42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6CABC50" w14:textId="6BEB1BB9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>2006 (13), 2008 (3), 2010 (5), 2011 (3), 2012 (3), 2014 (5), 2021 (8), 2023 (2)</w:t>
            </w:r>
          </w:p>
        </w:tc>
        <w:tc>
          <w:tcPr>
            <w:tcW w:w="2126" w:type="dxa"/>
            <w:vMerge w:val="restart"/>
          </w:tcPr>
          <w:p w14:paraId="5AA735DB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eriences of Snacktivity™ Technology</w:t>
            </w:r>
          </w:p>
        </w:tc>
        <w:tc>
          <w:tcPr>
            <w:tcW w:w="1843" w:type="dxa"/>
          </w:tcPr>
          <w:p w14:paraId="62F5538E" w14:textId="77777777" w:rsidR="00934EBE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 xml:space="preserve">Prompts, </w:t>
            </w:r>
            <w:proofErr w:type="gramStart"/>
            <w:r w:rsidRPr="00D84CA0">
              <w:rPr>
                <w:rFonts w:ascii="Times New Roman" w:hAnsi="Times New Roman" w:cs="Times New Roman"/>
                <w:sz w:val="20"/>
                <w:szCs w:val="20"/>
              </w:rPr>
              <w:t>notification</w:t>
            </w:r>
            <w:proofErr w:type="gramEnd"/>
            <w:r w:rsidRPr="00D84CA0">
              <w:rPr>
                <w:rFonts w:ascii="Times New Roman" w:hAnsi="Times New Roman" w:cs="Times New Roman"/>
                <w:sz w:val="20"/>
                <w:szCs w:val="20"/>
              </w:rPr>
              <w:t xml:space="preserve"> and alerts (35) – </w:t>
            </w:r>
          </w:p>
          <w:p w14:paraId="5BCA08DE" w14:textId="7576A06C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>2004 (3),</w:t>
            </w:r>
          </w:p>
          <w:p w14:paraId="70C32594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>2005 (1), 2006 (8), 2010 (2), 2011 (4), 2012 (1), 2014 (1), 2021 (9), 2023 (6)</w:t>
            </w:r>
          </w:p>
        </w:tc>
        <w:tc>
          <w:tcPr>
            <w:tcW w:w="1843" w:type="dxa"/>
            <w:vMerge w:val="restart"/>
          </w:tcPr>
          <w:p w14:paraId="0985A56A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eriences with Technology Snacktivity™</w:t>
            </w:r>
          </w:p>
        </w:tc>
        <w:tc>
          <w:tcPr>
            <w:tcW w:w="1843" w:type="dxa"/>
          </w:tcPr>
          <w:p w14:paraId="672796B7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 xml:space="preserve">Fitbit and </w:t>
            </w:r>
            <w:proofErr w:type="spellStart"/>
            <w:r w:rsidRPr="00D84CA0">
              <w:rPr>
                <w:rFonts w:ascii="Times New Roman" w:hAnsi="Times New Roman" w:cs="Times New Roman"/>
                <w:sz w:val="20"/>
                <w:szCs w:val="20"/>
              </w:rPr>
              <w:t>SnackApp</w:t>
            </w:r>
            <w:proofErr w:type="spellEnd"/>
            <w:r w:rsidRPr="00D84CA0">
              <w:rPr>
                <w:rFonts w:ascii="Times New Roman" w:hAnsi="Times New Roman" w:cs="Times New Roman"/>
                <w:sz w:val="20"/>
                <w:szCs w:val="20"/>
              </w:rPr>
              <w:t xml:space="preserve"> (100) – </w:t>
            </w:r>
          </w:p>
          <w:p w14:paraId="74CDE80F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>2004 (7),</w:t>
            </w:r>
          </w:p>
          <w:p w14:paraId="1A4C71C6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>2005 (1), 2006 (26), 2010 (9), 2011 (7), 2012 (4), 2014 (18), 2021 (27), 2023 (8)</w:t>
            </w:r>
          </w:p>
        </w:tc>
      </w:tr>
      <w:tr w:rsidR="00934EBE" w:rsidRPr="00D84CA0" w14:paraId="47AD4055" w14:textId="77777777" w:rsidTr="00934EBE">
        <w:trPr>
          <w:trHeight w:val="102"/>
        </w:trPr>
        <w:tc>
          <w:tcPr>
            <w:tcW w:w="1555" w:type="dxa"/>
            <w:vMerge/>
          </w:tcPr>
          <w:p w14:paraId="2C5C71CB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</w:tcPr>
          <w:p w14:paraId="58F09A1C" w14:textId="5503465D" w:rsidR="00934EBE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 xml:space="preserve">Responding to Snacktivity™ technology (81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7186488B" w14:textId="5805288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 xml:space="preserve"> 2004 (18), 2006 (6), 2010 (14), 2014 (22), 2021(21)</w:t>
            </w:r>
          </w:p>
          <w:p w14:paraId="4799FE7F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C52DAB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1C75E9AA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9CC1B8A" w14:textId="36BCDE94" w:rsidR="00934EBE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 xml:space="preserve">Fitbit (25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291F200" w14:textId="78936665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04 (5), 2006 (2), 2008 (1), 2011 (1), 2012 (2), 2014 (3), 2015 (1),2021(10)</w:t>
            </w:r>
          </w:p>
        </w:tc>
        <w:tc>
          <w:tcPr>
            <w:tcW w:w="2126" w:type="dxa"/>
            <w:vMerge/>
          </w:tcPr>
          <w:p w14:paraId="63FDE2A2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6297867" w14:textId="520D01A6" w:rsidR="00934EBE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 xml:space="preserve">Fitbit (32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 </w:t>
            </w:r>
          </w:p>
          <w:p w14:paraId="1DEC4BC7" w14:textId="775C9768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04 (5), 2005 (5), 2006 (3), 2010 (1), 2011 (3), 2014 (4), 2015 (2), 2021 (8), 2023 (1)</w:t>
            </w:r>
          </w:p>
        </w:tc>
        <w:tc>
          <w:tcPr>
            <w:tcW w:w="1843" w:type="dxa"/>
            <w:vMerge/>
          </w:tcPr>
          <w:p w14:paraId="0D23CC7D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</w:tcPr>
          <w:p w14:paraId="31689DEB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 xml:space="preserve">Notification, </w:t>
            </w:r>
            <w:proofErr w:type="gramStart"/>
            <w:r w:rsidRPr="00D84CA0">
              <w:rPr>
                <w:rFonts w:ascii="Times New Roman" w:hAnsi="Times New Roman" w:cs="Times New Roman"/>
                <w:sz w:val="20"/>
                <w:szCs w:val="20"/>
              </w:rPr>
              <w:t>alerts</w:t>
            </w:r>
            <w:proofErr w:type="gramEnd"/>
            <w:r w:rsidRPr="00D84CA0">
              <w:rPr>
                <w:rFonts w:ascii="Times New Roman" w:hAnsi="Times New Roman" w:cs="Times New Roman"/>
                <w:sz w:val="20"/>
                <w:szCs w:val="20"/>
              </w:rPr>
              <w:t xml:space="preserve"> and prompts (292) – </w:t>
            </w:r>
          </w:p>
          <w:p w14:paraId="157F174A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>2004 (45), 2005 (17), 2006 (26), 2010 (22), 2011 (15), 2012 (28), 2014 (37), 2015 (7), 2021 (74), 2023 (8)</w:t>
            </w:r>
          </w:p>
        </w:tc>
      </w:tr>
      <w:tr w:rsidR="00934EBE" w:rsidRPr="00D84CA0" w14:paraId="777CBF8A" w14:textId="77777777" w:rsidTr="00934EBE">
        <w:trPr>
          <w:trHeight w:val="102"/>
        </w:trPr>
        <w:tc>
          <w:tcPr>
            <w:tcW w:w="1555" w:type="dxa"/>
            <w:vMerge/>
          </w:tcPr>
          <w:p w14:paraId="5C89DD89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3004B6C0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3FE39F65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A66AFA6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4CA0">
              <w:rPr>
                <w:rFonts w:ascii="Times New Roman" w:hAnsi="Times New Roman" w:cs="Times New Roman"/>
                <w:sz w:val="20"/>
                <w:szCs w:val="20"/>
              </w:rPr>
              <w:t>SnackApp</w:t>
            </w:r>
            <w:proofErr w:type="spellEnd"/>
            <w:r w:rsidRPr="00D84CA0">
              <w:rPr>
                <w:rFonts w:ascii="Times New Roman" w:hAnsi="Times New Roman" w:cs="Times New Roman"/>
                <w:sz w:val="20"/>
                <w:szCs w:val="20"/>
              </w:rPr>
              <w:t xml:space="preserve"> (107) -</w:t>
            </w:r>
          </w:p>
          <w:p w14:paraId="706D317E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>2004 (11), 2005 (4), 2006 (8), 2008 (10), 2010 (7), 2011 (11), 2012 (12), 2014 (6), 2015 (4), 2021 (30), 2023 (4)</w:t>
            </w:r>
          </w:p>
        </w:tc>
        <w:tc>
          <w:tcPr>
            <w:tcW w:w="2126" w:type="dxa"/>
            <w:vMerge/>
          </w:tcPr>
          <w:p w14:paraId="2810A5D6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1B6CE59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4CA0">
              <w:rPr>
                <w:rFonts w:ascii="Times New Roman" w:hAnsi="Times New Roman" w:cs="Times New Roman"/>
                <w:sz w:val="20"/>
                <w:szCs w:val="20"/>
              </w:rPr>
              <w:t>SnackApp</w:t>
            </w:r>
            <w:proofErr w:type="spellEnd"/>
            <w:r w:rsidRPr="00D84CA0">
              <w:rPr>
                <w:rFonts w:ascii="Times New Roman" w:hAnsi="Times New Roman" w:cs="Times New Roman"/>
                <w:sz w:val="20"/>
                <w:szCs w:val="20"/>
              </w:rPr>
              <w:t xml:space="preserve"> (47) – </w:t>
            </w:r>
          </w:p>
          <w:p w14:paraId="7D16EA5F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>2004 (6), 2005 (8),</w:t>
            </w:r>
          </w:p>
          <w:p w14:paraId="732A27A2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CA0">
              <w:rPr>
                <w:rFonts w:ascii="Times New Roman" w:hAnsi="Times New Roman" w:cs="Times New Roman"/>
                <w:sz w:val="20"/>
                <w:szCs w:val="20"/>
              </w:rPr>
              <w:t>2006 (7), 2012 (16), 2014 (2), 2021 (5), 2023 (3)</w:t>
            </w:r>
          </w:p>
          <w:p w14:paraId="333F6C10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23215F2E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524D387C" w14:textId="77777777" w:rsidR="00934EBE" w:rsidRPr="00D84CA0" w:rsidRDefault="00934EBE" w:rsidP="007126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DB78A56" w14:textId="2542C48F" w:rsidR="005B5B49" w:rsidRDefault="005B5B49" w:rsidP="005B5B49">
      <w:pPr>
        <w:spacing w:before="120"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=</w:t>
      </w:r>
      <w:r>
        <w:rPr>
          <w:rFonts w:ascii="Times New Roman" w:hAnsi="Times New Roman" w:cs="Times New Roman"/>
          <w:sz w:val="20"/>
          <w:szCs w:val="20"/>
        </w:rPr>
        <w:t xml:space="preserve"> the code label is given with the number of statements made displayed in brackets, followed by the participant identification number (4 digits) of those contributing data to </w:t>
      </w:r>
      <w:r w:rsidRPr="0036327F">
        <w:rPr>
          <w:rFonts w:ascii="Times New Roman" w:hAnsi="Times New Roman" w:cs="Times New Roman"/>
          <w:sz w:val="20"/>
          <w:szCs w:val="20"/>
        </w:rPr>
        <w:t>the code, with the number of statements recorded for each participant</w:t>
      </w:r>
      <w:r>
        <w:rPr>
          <w:rFonts w:ascii="Times New Roman" w:hAnsi="Times New Roman" w:cs="Times New Roman"/>
          <w:sz w:val="20"/>
          <w:szCs w:val="20"/>
        </w:rPr>
        <w:t xml:space="preserve"> for a theme</w:t>
      </w:r>
      <w:r w:rsidRPr="0036327F">
        <w:rPr>
          <w:rFonts w:ascii="Times New Roman" w:hAnsi="Times New Roman" w:cs="Times New Roman"/>
          <w:sz w:val="20"/>
          <w:szCs w:val="20"/>
        </w:rPr>
        <w:t xml:space="preserve"> displayed in brackets</w:t>
      </w:r>
      <w:r>
        <w:rPr>
          <w:rFonts w:ascii="Times New Roman" w:hAnsi="Times New Roman" w:cs="Times New Roman"/>
          <w:sz w:val="20"/>
          <w:szCs w:val="20"/>
        </w:rPr>
        <w:t xml:space="preserve"> thereafter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205D87D8" w14:textId="071441F0" w:rsidR="00CA5AFA" w:rsidRDefault="00CA5AFA" w:rsidP="00F55539">
      <w:pPr>
        <w:spacing w:after="0" w:line="480" w:lineRule="auto"/>
      </w:pPr>
    </w:p>
    <w:sectPr w:rsidR="00CA5AFA" w:rsidSect="00A6560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AFA"/>
    <w:rsid w:val="000829D0"/>
    <w:rsid w:val="001C53FB"/>
    <w:rsid w:val="00232823"/>
    <w:rsid w:val="00277BA1"/>
    <w:rsid w:val="00390C5F"/>
    <w:rsid w:val="00575326"/>
    <w:rsid w:val="005B5B49"/>
    <w:rsid w:val="007153B6"/>
    <w:rsid w:val="00745C95"/>
    <w:rsid w:val="00761918"/>
    <w:rsid w:val="008512C8"/>
    <w:rsid w:val="0088199F"/>
    <w:rsid w:val="00934EBE"/>
    <w:rsid w:val="009526A2"/>
    <w:rsid w:val="009A6195"/>
    <w:rsid w:val="009B661B"/>
    <w:rsid w:val="00A3582C"/>
    <w:rsid w:val="00AC46CB"/>
    <w:rsid w:val="00CA5AFA"/>
    <w:rsid w:val="00D67C7A"/>
    <w:rsid w:val="00D71555"/>
    <w:rsid w:val="00E10FDD"/>
    <w:rsid w:val="00F3337D"/>
    <w:rsid w:val="00F55539"/>
    <w:rsid w:val="00F722DD"/>
    <w:rsid w:val="00F80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548EE"/>
  <w15:chartTrackingRefBased/>
  <w15:docId w15:val="{6C58A71D-B298-452A-A122-AB3AA7752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5AF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5AF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829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29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29D0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9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9D0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D17B82-6EFB-4136-AB7E-DB5483E137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5</Pages>
  <Words>1605</Words>
  <Characters>9153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Daley</dc:creator>
  <cp:keywords/>
  <dc:description/>
  <cp:lastModifiedBy>Amanda Daley</cp:lastModifiedBy>
  <cp:revision>3</cp:revision>
  <dcterms:created xsi:type="dcterms:W3CDTF">2023-08-07T21:32:00Z</dcterms:created>
  <dcterms:modified xsi:type="dcterms:W3CDTF">2023-08-17T12:15:00Z</dcterms:modified>
</cp:coreProperties>
</file>